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0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8"/>
        <w:gridCol w:w="1087"/>
        <w:gridCol w:w="1288"/>
        <w:gridCol w:w="1348"/>
        <w:gridCol w:w="1193"/>
        <w:gridCol w:w="1478"/>
      </w:tblGrid>
      <w:tr w:rsidR="00515896" w:rsidRPr="00815ECD" w14:paraId="061EE916" w14:textId="77777777" w:rsidTr="00870031">
        <w:trPr>
          <w:trHeight w:val="221"/>
          <w:jc w:val="center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CAA94E" w14:textId="77777777" w:rsidR="00515896" w:rsidRPr="00815ECD" w:rsidRDefault="00515896" w:rsidP="00515896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CDF087" w14:textId="77777777" w:rsidR="00515896" w:rsidRPr="00815ECD" w:rsidRDefault="00515896" w:rsidP="00515896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15ECD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9120B2" w14:textId="77777777" w:rsidR="00515896" w:rsidRPr="00815ECD" w:rsidRDefault="00515896" w:rsidP="00515896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15ECD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A0023E" w14:textId="77777777" w:rsidR="00515896" w:rsidRPr="00815ECD" w:rsidRDefault="00515896" w:rsidP="00515896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15ECD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</w:rPr>
              <w:t xml:space="preserve">　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82B321" w14:textId="77777777" w:rsidR="00515896" w:rsidRPr="00815ECD" w:rsidRDefault="00515896" w:rsidP="00515896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15ECD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</w:rPr>
              <w:t xml:space="preserve">　</w:t>
            </w:r>
          </w:p>
        </w:tc>
      </w:tr>
      <w:tr w:rsidR="00515896" w:rsidRPr="00815ECD" w14:paraId="11C2061E" w14:textId="77777777" w:rsidTr="00712081">
        <w:trPr>
          <w:trHeight w:val="244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E09A46" w14:textId="77777777" w:rsidR="00515896" w:rsidRPr="00815ECD" w:rsidRDefault="00515896" w:rsidP="00712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394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8B72DB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Reference alignments</w:t>
            </w:r>
          </w:p>
        </w:tc>
      </w:tr>
      <w:tr w:rsidR="00515896" w:rsidRPr="00815ECD" w14:paraId="6BF89C75" w14:textId="77777777" w:rsidTr="00712081">
        <w:trPr>
          <w:trHeight w:val="421"/>
          <w:jc w:val="center"/>
        </w:trPr>
        <w:tc>
          <w:tcPr>
            <w:tcW w:w="3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71561C" w14:textId="56FB7096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Sample </w:t>
            </w:r>
            <w:r w:rsidRPr="00815EC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0"/>
              </w:rPr>
              <w:t>name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014644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total_reads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F16D3B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aligned_reads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F831B2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no_alignments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975B86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ambig_reads</w:t>
            </w:r>
          </w:p>
        </w:tc>
        <w:tc>
          <w:tcPr>
            <w:tcW w:w="1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9EDFB2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percent_aligned</w:t>
            </w:r>
          </w:p>
        </w:tc>
      </w:tr>
      <w:tr w:rsidR="00515896" w:rsidRPr="00815ECD" w14:paraId="48266C70" w14:textId="77777777" w:rsidTr="00712081">
        <w:trPr>
          <w:trHeight w:val="244"/>
          <w:jc w:val="center"/>
        </w:trPr>
        <w:tc>
          <w:tcPr>
            <w:tcW w:w="31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972AD1" w14:textId="071B0768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Angular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gyrus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526693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350,230,270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35D64A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56,256,588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6ABA43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81,572,627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786CF7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2,401,055</w:t>
            </w:r>
          </w:p>
        </w:tc>
        <w:tc>
          <w:tcPr>
            <w:tcW w:w="1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F9044B" w14:textId="77777777" w:rsidR="00515896" w:rsidRPr="00815ECD" w:rsidRDefault="00515896" w:rsidP="00712081">
            <w:pPr>
              <w:wordWrap w:val="0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2.96%</w:t>
            </w:r>
          </w:p>
        </w:tc>
      </w:tr>
      <w:tr w:rsidR="00515896" w:rsidRPr="00815ECD" w14:paraId="524C2AAE" w14:textId="77777777" w:rsidTr="00712081">
        <w:trPr>
          <w:trHeight w:val="244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1AF190" w14:textId="32F7DD40" w:rsidR="00515896" w:rsidRPr="00815ECD" w:rsidRDefault="00515896" w:rsidP="00E4642B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Anterior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caudat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B1D1DD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442,688,2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CD0019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324,411,19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899FD0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02,546,0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C4DB82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68,568,1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25E844" w14:textId="77777777" w:rsidR="00515896" w:rsidRPr="00815ECD" w:rsidRDefault="00515896" w:rsidP="00712081">
            <w:pPr>
              <w:wordWrap w:val="0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3.43%</w:t>
            </w:r>
          </w:p>
        </w:tc>
      </w:tr>
      <w:tr w:rsidR="00515896" w:rsidRPr="00815ECD" w14:paraId="33987CB8" w14:textId="77777777" w:rsidTr="00712081">
        <w:trPr>
          <w:trHeight w:val="244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0E34F8" w14:textId="69EFAA21" w:rsidR="00515896" w:rsidRPr="00815ECD" w:rsidRDefault="00515896" w:rsidP="00E4642B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Cingulate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gyru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12ED2D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344,531,9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21C471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49,361,1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7A0EDF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82,273,3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996977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2,897,43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6FB5A7" w14:textId="77777777" w:rsidR="00515896" w:rsidRPr="00815ECD" w:rsidRDefault="00515896" w:rsidP="00712081">
            <w:pPr>
              <w:wordWrap w:val="0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2.26%</w:t>
            </w:r>
          </w:p>
        </w:tc>
      </w:tr>
      <w:tr w:rsidR="00515896" w:rsidRPr="00815ECD" w14:paraId="350A6459" w14:textId="77777777" w:rsidTr="00712081">
        <w:trPr>
          <w:trHeight w:val="244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F56965" w14:textId="2A5E9193" w:rsidR="00515896" w:rsidRPr="00815ECD" w:rsidRDefault="00515896" w:rsidP="00E4642B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Hippocampus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middl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D93DA2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383,521,96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1E1FBA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74,357,68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B42566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94,414,8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0B733B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51,561,39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504240" w14:textId="77777777" w:rsidR="00515896" w:rsidRPr="00815ECD" w:rsidRDefault="00515896" w:rsidP="00712081">
            <w:pPr>
              <w:wordWrap w:val="0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1.46%</w:t>
            </w:r>
          </w:p>
        </w:tc>
      </w:tr>
      <w:tr w:rsidR="00515896" w:rsidRPr="00815ECD" w14:paraId="1215E7AF" w14:textId="77777777" w:rsidTr="00712081">
        <w:trPr>
          <w:trHeight w:val="244"/>
          <w:jc w:val="center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B87A2A" w14:textId="67B41ADC" w:rsidR="00515896" w:rsidRPr="00815ECD" w:rsidRDefault="00515896" w:rsidP="00E4642B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Inferior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temporal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lob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339EEC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433,094,3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64970E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318,155,5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03CD54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99,827,64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E8CFCD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5,111,18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8E5D5" w14:textId="77777777" w:rsidR="00515896" w:rsidRPr="00815ECD" w:rsidRDefault="00515896" w:rsidP="00712081">
            <w:pPr>
              <w:wordWrap w:val="0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3.48%</w:t>
            </w:r>
          </w:p>
        </w:tc>
      </w:tr>
      <w:tr w:rsidR="00515896" w:rsidRPr="00815ECD" w14:paraId="58C4C47D" w14:textId="77777777" w:rsidTr="00712081">
        <w:trPr>
          <w:trHeight w:val="244"/>
          <w:jc w:val="center"/>
        </w:trPr>
        <w:tc>
          <w:tcPr>
            <w:tcW w:w="31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65ED1A" w14:textId="1280753B" w:rsidR="00515896" w:rsidRPr="00815ECD" w:rsidRDefault="00515896" w:rsidP="00E4642B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Dorsolateral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prefrontal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cortex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45F80D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377,724,526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4A036E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74,180,429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7284C7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90,373,594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5C9CC2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58,104,767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F6AFD7" w14:textId="77777777" w:rsidR="00515896" w:rsidRPr="00815ECD" w:rsidRDefault="00515896" w:rsidP="00712081">
            <w:pPr>
              <w:wordWrap w:val="0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2.28%</w:t>
            </w:r>
          </w:p>
        </w:tc>
      </w:tr>
      <w:tr w:rsidR="00515896" w:rsidRPr="00815ECD" w14:paraId="7CBFC3E1" w14:textId="77777777" w:rsidTr="00712081">
        <w:trPr>
          <w:trHeight w:val="244"/>
          <w:jc w:val="center"/>
        </w:trPr>
        <w:tc>
          <w:tcPr>
            <w:tcW w:w="3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B2D325" w14:textId="4B7CA9AC" w:rsidR="00515896" w:rsidRPr="00815ECD" w:rsidRDefault="00515896" w:rsidP="00E4642B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Ventrolateral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prefrontal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cortex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5ADCD9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349,876,22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D769B0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53,724,02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FE849D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85,374,79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3268A9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0,777,40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E5C4E8" w14:textId="77777777" w:rsidR="00515896" w:rsidRPr="00815ECD" w:rsidRDefault="00515896" w:rsidP="00712081">
            <w:pPr>
              <w:keepNext/>
              <w:wordWrap w:val="0"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2.79%</w:t>
            </w:r>
          </w:p>
        </w:tc>
      </w:tr>
    </w:tbl>
    <w:p w14:paraId="63CA9981" w14:textId="77777777" w:rsidR="00515896" w:rsidRPr="00815ECD" w:rsidRDefault="00515896" w:rsidP="00515896">
      <w:pPr>
        <w:pStyle w:val="a3"/>
        <w:rPr>
          <w:rFonts w:ascii="Times New Roman" w:hAnsi="Times New Roman" w:cs="Times New Roman"/>
          <w:i w:val="0"/>
          <w:sz w:val="22"/>
          <w:szCs w:val="22"/>
        </w:rPr>
      </w:pPr>
    </w:p>
    <w:p w14:paraId="6E6FD2FC" w14:textId="280ECB5E" w:rsidR="00515896" w:rsidRPr="00712081" w:rsidRDefault="00515896" w:rsidP="00515896">
      <w:pPr>
        <w:pStyle w:val="a3"/>
        <w:rPr>
          <w:rFonts w:ascii="Times New Roman" w:hAnsi="Times New Roman"/>
          <w:i w:val="0"/>
          <w:color w:val="auto"/>
          <w:kern w:val="24"/>
          <w:sz w:val="24"/>
        </w:rPr>
      </w:pPr>
      <w:r w:rsidRPr="00712081">
        <w:rPr>
          <w:rFonts w:ascii="Times New Roman" w:hAnsi="Times New Roman"/>
          <w:i w:val="0"/>
          <w:color w:val="auto"/>
          <w:sz w:val="24"/>
        </w:rPr>
        <w:t>Table S</w:t>
      </w:r>
      <w:r w:rsidR="0084400A">
        <w:rPr>
          <w:rFonts w:ascii="Times New Roman" w:hAnsi="Times New Roman"/>
          <w:i w:val="0"/>
          <w:color w:val="auto"/>
          <w:sz w:val="24"/>
        </w:rPr>
        <w:fldChar w:fldCharType="begin"/>
      </w:r>
      <w:r w:rsidR="0084400A">
        <w:rPr>
          <w:rFonts w:ascii="Times New Roman" w:hAnsi="Times New Roman"/>
          <w:i w:val="0"/>
          <w:color w:val="auto"/>
          <w:sz w:val="24"/>
        </w:rPr>
        <w:instrText xml:space="preserve"> SEQ Table \* ARABIC </w:instrText>
      </w:r>
      <w:r w:rsidR="0084400A">
        <w:rPr>
          <w:rFonts w:ascii="Times New Roman" w:hAnsi="Times New Roman"/>
          <w:i w:val="0"/>
          <w:color w:val="auto"/>
          <w:sz w:val="24"/>
        </w:rPr>
        <w:fldChar w:fldCharType="separate"/>
      </w:r>
      <w:r w:rsidR="0084400A">
        <w:rPr>
          <w:rFonts w:ascii="Times New Roman" w:hAnsi="Times New Roman"/>
          <w:i w:val="0"/>
          <w:noProof/>
          <w:color w:val="auto"/>
          <w:sz w:val="24"/>
        </w:rPr>
        <w:t>1</w:t>
      </w:r>
      <w:r w:rsidR="0084400A">
        <w:rPr>
          <w:rFonts w:ascii="Times New Roman" w:hAnsi="Times New Roman"/>
          <w:i w:val="0"/>
          <w:color w:val="auto"/>
          <w:sz w:val="24"/>
        </w:rPr>
        <w:fldChar w:fldCharType="end"/>
      </w:r>
      <w:r w:rsidRPr="00712081">
        <w:rPr>
          <w:rFonts w:ascii="Times New Roman" w:hAnsi="Times New Roman"/>
          <w:i w:val="0"/>
          <w:color w:val="auto"/>
          <w:sz w:val="24"/>
        </w:rPr>
        <w:t>.</w:t>
      </w:r>
      <w:r w:rsidRPr="00712081">
        <w:rPr>
          <w:rFonts w:ascii="Times New Roman" w:hAnsi="Times New Roman"/>
          <w:i w:val="0"/>
          <w:color w:val="auto"/>
          <w:kern w:val="24"/>
          <w:sz w:val="24"/>
        </w:rPr>
        <w:t xml:space="preserve"> </w:t>
      </w:r>
      <w:r w:rsidR="00C90C2D" w:rsidRPr="00712081">
        <w:rPr>
          <w:rFonts w:ascii="Times New Roman" w:hAnsi="Times New Roman"/>
          <w:i w:val="0"/>
          <w:color w:val="auto"/>
          <w:kern w:val="24"/>
          <w:sz w:val="24"/>
        </w:rPr>
        <w:t>Reference alignment statistics of whole-genome bisulfite sequencing</w:t>
      </w:r>
    </w:p>
    <w:p w14:paraId="52FE07AE" w14:textId="77777777" w:rsidR="00515896" w:rsidRPr="00712081" w:rsidRDefault="00515896" w:rsidP="00515896">
      <w:pPr>
        <w:rPr>
          <w:rFonts w:ascii="Times New Roman" w:hAnsi="Times New Roman"/>
        </w:rPr>
      </w:pPr>
    </w:p>
    <w:tbl>
      <w:tblPr>
        <w:tblW w:w="11202" w:type="dxa"/>
        <w:tblInd w:w="-70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73"/>
        <w:gridCol w:w="1455"/>
        <w:gridCol w:w="1163"/>
        <w:gridCol w:w="1163"/>
        <w:gridCol w:w="1163"/>
        <w:gridCol w:w="1309"/>
        <w:gridCol w:w="1308"/>
        <w:gridCol w:w="1168"/>
      </w:tblGrid>
      <w:tr w:rsidR="00515896" w:rsidRPr="00815ECD" w14:paraId="1688F3DC" w14:textId="77777777" w:rsidTr="00712081">
        <w:trPr>
          <w:trHeight w:val="245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797B0B" w14:textId="77777777" w:rsidR="00515896" w:rsidRPr="00815ECD" w:rsidRDefault="00515896" w:rsidP="00712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729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25739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Methylation calling</w:t>
            </w:r>
          </w:p>
        </w:tc>
      </w:tr>
      <w:tr w:rsidR="00515896" w:rsidRPr="00815ECD" w14:paraId="75054A55" w14:textId="77777777" w:rsidTr="00712081">
        <w:trPr>
          <w:trHeight w:val="245"/>
        </w:trPr>
        <w:tc>
          <w:tcPr>
            <w:tcW w:w="2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0003B5" w14:textId="088601F5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Sample </w:t>
            </w:r>
            <w:r w:rsidRPr="00815EC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0"/>
              </w:rPr>
              <w:t>name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9B06DA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total_c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62B9B3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meth_chg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7B066E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meth_chh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B29448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meth_cpg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EF84C6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unmeth_chg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C541B9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unmeth_chh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772CFB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unmeth_cpg</w:t>
            </w:r>
          </w:p>
        </w:tc>
      </w:tr>
      <w:tr w:rsidR="00515896" w:rsidRPr="00815ECD" w14:paraId="5C4EDCC0" w14:textId="77777777" w:rsidTr="00712081">
        <w:trPr>
          <w:trHeight w:val="245"/>
        </w:trPr>
        <w:tc>
          <w:tcPr>
            <w:tcW w:w="24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01A513" w14:textId="1805B8A6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Angular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gyrus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26B008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9,590,683,965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3BEC7C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80,746,747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EC3920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19,889,131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583FA3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436,696,255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8E4734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,229,413,861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4E5A74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6,465,324,036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F0CF56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58,613,935</w:t>
            </w:r>
          </w:p>
        </w:tc>
      </w:tr>
      <w:tr w:rsidR="00515896" w:rsidRPr="00815ECD" w14:paraId="1A257A17" w14:textId="77777777" w:rsidTr="00712081">
        <w:trPr>
          <w:trHeight w:val="245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788AA" w14:textId="2E8964F7" w:rsidR="00515896" w:rsidRPr="00815ECD" w:rsidRDefault="00515896" w:rsidP="00E4642B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Anterior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caud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2D691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3,072,567,1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AE7FB2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05,445,8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65B5CB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78,220,0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FBF653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597,853,3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25B63B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3,053,824,4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CCB460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8,773,849,69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309088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63,373,759</w:t>
            </w:r>
          </w:p>
        </w:tc>
      </w:tr>
      <w:tr w:rsidR="00515896" w:rsidRPr="00815ECD" w14:paraId="28B98050" w14:textId="77777777" w:rsidTr="00712081">
        <w:trPr>
          <w:trHeight w:val="245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C97F2D" w14:textId="67F31518" w:rsidR="00515896" w:rsidRPr="00815ECD" w:rsidRDefault="00515896" w:rsidP="00E4642B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Cingulate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gyru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20AB61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9,553,623,8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5B6D65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6,718,67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80AEA2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08,347,0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B848E8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433,026,96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D1ADC5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,219,133,1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042EF8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6,449,062,0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A8FBF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67,336,098</w:t>
            </w:r>
          </w:p>
        </w:tc>
      </w:tr>
      <w:tr w:rsidR="00515896" w:rsidRPr="00815ECD" w14:paraId="29B6909E" w14:textId="77777777" w:rsidTr="00712081">
        <w:trPr>
          <w:trHeight w:val="245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7C3315" w14:textId="737D30DA" w:rsidR="00515896" w:rsidRPr="00815ECD" w:rsidRDefault="00515896" w:rsidP="00E4642B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Hippocampus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midd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C0AB69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0,493,855,9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7C9B83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60,660,5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66A530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45,410,1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DC0FE8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469,874,3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5B1FA7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,458,904,5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DA4AD7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,164,987,2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762001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94,019,113</w:t>
            </w:r>
          </w:p>
        </w:tc>
      </w:tr>
      <w:tr w:rsidR="00515896" w:rsidRPr="00815ECD" w14:paraId="760F4B2E" w14:textId="77777777" w:rsidTr="00712081">
        <w:trPr>
          <w:trHeight w:val="245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D6D776" w14:textId="2AB6367A" w:rsidR="00515896" w:rsidRPr="00815ECD" w:rsidRDefault="00515896" w:rsidP="00E4642B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Inferior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temporal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lob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14B071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2,692,698,9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C1D271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95,343,7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B30866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42,808,6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56189B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592,238,9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FACD32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,991,493,5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9EDDAB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8,531,520,9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AAAF2D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39,293,065</w:t>
            </w:r>
          </w:p>
        </w:tc>
      </w:tr>
      <w:tr w:rsidR="00515896" w:rsidRPr="00815ECD" w14:paraId="0FA272B6" w14:textId="77777777" w:rsidTr="00712081">
        <w:trPr>
          <w:trHeight w:val="245"/>
        </w:trPr>
        <w:tc>
          <w:tcPr>
            <w:tcW w:w="24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C40B0A" w14:textId="6B9F2A9C" w:rsidR="00515896" w:rsidRPr="00815ECD" w:rsidRDefault="00515896" w:rsidP="00E4642B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Dorsolateral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prefrontal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cortex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E844B1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0,400,172,463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A00DC6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84,449,201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3D25BF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30,217,767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DDC86F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473,539,589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5F1F12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,426,878,158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37B9B9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,003,005,526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DCD34A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82,082,222</w:t>
            </w:r>
          </w:p>
        </w:tc>
      </w:tr>
      <w:tr w:rsidR="00515896" w:rsidRPr="00815ECD" w14:paraId="30451E7E" w14:textId="77777777" w:rsidTr="00712081">
        <w:trPr>
          <w:trHeight w:val="245"/>
        </w:trPr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1765C4" w14:textId="338B7520" w:rsidR="00515896" w:rsidRPr="00815ECD" w:rsidRDefault="00515896" w:rsidP="00E4642B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Ventrolateral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prefrontal</w:t>
            </w:r>
            <w:r w:rsidR="00E4642B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 </w:t>
            </w: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cortex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A80325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0,295,263,9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8D6E59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89,528,7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CEFFE1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60,349,9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3B59BF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452,039,00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EEA35D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2,348,461,91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FE22B7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6,985,954,26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86B11B" w14:textId="77777777" w:rsidR="00515896" w:rsidRPr="00815ECD" w:rsidRDefault="00515896" w:rsidP="00712081">
            <w:pPr>
              <w:keepNext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58,930,065</w:t>
            </w:r>
          </w:p>
        </w:tc>
      </w:tr>
    </w:tbl>
    <w:p w14:paraId="66AF9EC3" w14:textId="77777777" w:rsidR="00515896" w:rsidRPr="00815ECD" w:rsidRDefault="00515896" w:rsidP="00515896">
      <w:pPr>
        <w:pStyle w:val="a3"/>
        <w:rPr>
          <w:rFonts w:ascii="Times New Roman" w:hAnsi="Times New Roman" w:cs="Times New Roman"/>
          <w:i w:val="0"/>
          <w:sz w:val="22"/>
          <w:szCs w:val="22"/>
        </w:rPr>
      </w:pPr>
    </w:p>
    <w:p w14:paraId="7A6A9A9E" w14:textId="2A57446D" w:rsidR="00515896" w:rsidRPr="00712081" w:rsidRDefault="00515896" w:rsidP="00515896">
      <w:pPr>
        <w:pStyle w:val="a3"/>
        <w:rPr>
          <w:rFonts w:ascii="Times New Roman" w:hAnsi="Times New Roman"/>
          <w:i w:val="0"/>
          <w:color w:val="auto"/>
          <w:sz w:val="24"/>
        </w:rPr>
      </w:pPr>
      <w:r w:rsidRPr="00712081">
        <w:rPr>
          <w:rFonts w:ascii="Times New Roman" w:hAnsi="Times New Roman"/>
          <w:i w:val="0"/>
          <w:color w:val="auto"/>
          <w:sz w:val="24"/>
        </w:rPr>
        <w:t>Table S</w:t>
      </w:r>
      <w:r w:rsidR="0084400A">
        <w:rPr>
          <w:rFonts w:ascii="Times New Roman" w:hAnsi="Times New Roman"/>
          <w:i w:val="0"/>
          <w:color w:val="auto"/>
          <w:sz w:val="24"/>
        </w:rPr>
        <w:fldChar w:fldCharType="begin"/>
      </w:r>
      <w:r w:rsidR="0084400A">
        <w:rPr>
          <w:rFonts w:ascii="Times New Roman" w:hAnsi="Times New Roman"/>
          <w:i w:val="0"/>
          <w:color w:val="auto"/>
          <w:sz w:val="24"/>
        </w:rPr>
        <w:instrText xml:space="preserve"> SEQ Table \* ARABIC </w:instrText>
      </w:r>
      <w:r w:rsidR="0084400A">
        <w:rPr>
          <w:rFonts w:ascii="Times New Roman" w:hAnsi="Times New Roman"/>
          <w:i w:val="0"/>
          <w:color w:val="auto"/>
          <w:sz w:val="24"/>
        </w:rPr>
        <w:fldChar w:fldCharType="separate"/>
      </w:r>
      <w:r w:rsidR="0084400A">
        <w:rPr>
          <w:rFonts w:ascii="Times New Roman" w:hAnsi="Times New Roman"/>
          <w:i w:val="0"/>
          <w:noProof/>
          <w:color w:val="auto"/>
          <w:sz w:val="24"/>
        </w:rPr>
        <w:t>2</w:t>
      </w:r>
      <w:r w:rsidR="0084400A">
        <w:rPr>
          <w:rFonts w:ascii="Times New Roman" w:hAnsi="Times New Roman"/>
          <w:i w:val="0"/>
          <w:color w:val="auto"/>
          <w:sz w:val="24"/>
        </w:rPr>
        <w:fldChar w:fldCharType="end"/>
      </w:r>
      <w:r w:rsidR="005D2031" w:rsidRPr="00815ECD">
        <w:rPr>
          <w:rFonts w:ascii="Times New Roman" w:hAnsi="Times New Roman"/>
          <w:i w:val="0"/>
          <w:color w:val="auto"/>
          <w:sz w:val="24"/>
        </w:rPr>
        <w:t>.</w:t>
      </w:r>
      <w:r w:rsidRPr="00712081">
        <w:rPr>
          <w:rFonts w:ascii="Times New Roman" w:hAnsi="Times New Roman"/>
          <w:i w:val="0"/>
          <w:color w:val="auto"/>
          <w:kern w:val="24"/>
          <w:sz w:val="24"/>
        </w:rPr>
        <w:t xml:space="preserve"> </w:t>
      </w:r>
      <w:r w:rsidR="00C90C2D" w:rsidRPr="00712081">
        <w:rPr>
          <w:rFonts w:ascii="Times New Roman" w:hAnsi="Times New Roman"/>
          <w:i w:val="0"/>
          <w:color w:val="auto"/>
          <w:sz w:val="24"/>
        </w:rPr>
        <w:t>Methylation calling statistics</w:t>
      </w:r>
    </w:p>
    <w:p w14:paraId="66BAA24C" w14:textId="77777777" w:rsidR="00515896" w:rsidRPr="00712081" w:rsidRDefault="00515896" w:rsidP="00515896">
      <w:pPr>
        <w:rPr>
          <w:rFonts w:ascii="Times New Roman" w:hAnsi="Times New Roman"/>
        </w:rPr>
      </w:pPr>
    </w:p>
    <w:tbl>
      <w:tblPr>
        <w:tblW w:w="95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88"/>
        <w:gridCol w:w="1465"/>
        <w:gridCol w:w="1345"/>
        <w:gridCol w:w="1238"/>
        <w:gridCol w:w="1517"/>
        <w:gridCol w:w="1233"/>
      </w:tblGrid>
      <w:tr w:rsidR="00515896" w:rsidRPr="00815ECD" w14:paraId="5EC8DC6C" w14:textId="77777777" w:rsidTr="00712081">
        <w:trPr>
          <w:trHeight w:val="487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1240A" w14:textId="081908B9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Sample </w:t>
            </w:r>
            <w:r w:rsidRPr="00815ECD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0"/>
              </w:rPr>
              <w:t>na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0052B9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forward read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725ACC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reverse read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122AE9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total reads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050E93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 xml:space="preserve">mapped reads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0D06C1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exon contents</w:t>
            </w:r>
          </w:p>
        </w:tc>
      </w:tr>
      <w:tr w:rsidR="00515896" w:rsidRPr="00815ECD" w14:paraId="207A6292" w14:textId="77777777" w:rsidTr="00712081">
        <w:trPr>
          <w:trHeight w:val="282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BD11EB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Angular_gyru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6559C9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2,160,95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323FB3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2,162,91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C27B0A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44,323,865</w:t>
            </w:r>
          </w:p>
        </w:tc>
        <w:tc>
          <w:tcPr>
            <w:tcW w:w="16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F6ED46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03,705,504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F96A92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1.86%</w:t>
            </w:r>
          </w:p>
        </w:tc>
      </w:tr>
      <w:tr w:rsidR="00515896" w:rsidRPr="00815ECD" w14:paraId="32103F21" w14:textId="77777777" w:rsidTr="00712081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24345D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Anterior_caud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F9858A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94,884,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84C9FD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94,886,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45B3FE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89,771,04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17033E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14,999,4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E457FC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60.60%</w:t>
            </w:r>
          </w:p>
        </w:tc>
      </w:tr>
      <w:tr w:rsidR="00515896" w:rsidRPr="00815ECD" w14:paraId="61C2E5C2" w14:textId="77777777" w:rsidTr="00712081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52B413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Cingulate_gy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D303A2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5,004,0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3F49AD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5,005,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FA33EF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50,009,30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A7399C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01,585,8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59CAB8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67.72%</w:t>
            </w:r>
          </w:p>
        </w:tc>
      </w:tr>
      <w:tr w:rsidR="00515896" w:rsidRPr="00815ECD" w14:paraId="2523EF62" w14:textId="77777777" w:rsidTr="00712081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F5397E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Hippocampus_m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AB4D79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65,445,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C7E55C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65,446,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B6E26C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30,891,92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192791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91,110,7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0FD9D1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69.61%</w:t>
            </w:r>
          </w:p>
        </w:tc>
      </w:tr>
      <w:tr w:rsidR="00515896" w:rsidRPr="00815ECD" w14:paraId="488CDAB1" w14:textId="77777777" w:rsidTr="00712081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A34EE0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Inferior_temporal_lob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15E422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55,058,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DDB077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55,058,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C77CFA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10,117,00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12620E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5,842,7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4887C2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68.87%</w:t>
            </w:r>
          </w:p>
        </w:tc>
      </w:tr>
      <w:tr w:rsidR="00515896" w:rsidRPr="00815ECD" w14:paraId="74870DD4" w14:textId="77777777" w:rsidTr="00712081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AEA180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Dorsolateral_prefrontal_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6863C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59,653,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08AABA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59,655,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8A7005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19,308,35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F8507A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80,551,4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3417F0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67.52%</w:t>
            </w:r>
          </w:p>
        </w:tc>
      </w:tr>
      <w:tr w:rsidR="00515896" w:rsidRPr="00815ECD" w14:paraId="25E7D1AE" w14:textId="77777777" w:rsidTr="00712081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2A6E54" w14:textId="77777777" w:rsidR="00515896" w:rsidRPr="00815ECD" w:rsidRDefault="00515896" w:rsidP="00712081">
            <w:pPr>
              <w:wordWrap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b/>
                <w:color w:val="000000"/>
                <w:kern w:val="24"/>
                <w:sz w:val="20"/>
              </w:rPr>
              <w:t>Ventrolateral_prefrontal_corte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D79783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85,042,2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DC2DF8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85,044,9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DC5178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70,087,27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2E594A" w14:textId="77777777" w:rsidR="00515896" w:rsidRPr="00815ECD" w:rsidRDefault="00515896" w:rsidP="00712081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120,415,0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24268E" w14:textId="77777777" w:rsidR="00515896" w:rsidRPr="00815ECD" w:rsidRDefault="00515896" w:rsidP="00712081">
            <w:pPr>
              <w:keepNext/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12081">
              <w:rPr>
                <w:rFonts w:ascii="Times New Roman" w:hAnsi="Times New Roman"/>
                <w:color w:val="000000"/>
                <w:kern w:val="24"/>
                <w:sz w:val="20"/>
              </w:rPr>
              <w:t>70.80%</w:t>
            </w:r>
          </w:p>
        </w:tc>
      </w:tr>
    </w:tbl>
    <w:p w14:paraId="4963CD9D" w14:textId="77777777" w:rsidR="00515896" w:rsidRPr="00815ECD" w:rsidRDefault="00515896" w:rsidP="00515896">
      <w:pPr>
        <w:pStyle w:val="a3"/>
        <w:rPr>
          <w:rFonts w:ascii="Times New Roman" w:hAnsi="Times New Roman" w:cs="Times New Roman"/>
          <w:i w:val="0"/>
          <w:sz w:val="22"/>
          <w:szCs w:val="22"/>
        </w:rPr>
      </w:pPr>
    </w:p>
    <w:p w14:paraId="14D3CBDE" w14:textId="610C8589" w:rsidR="00C90C2D" w:rsidRPr="00712081" w:rsidRDefault="00515896" w:rsidP="00C90C2D">
      <w:pPr>
        <w:pStyle w:val="a3"/>
        <w:rPr>
          <w:rFonts w:ascii="Times New Roman" w:hAnsi="Times New Roman"/>
          <w:i w:val="0"/>
          <w:color w:val="auto"/>
          <w:sz w:val="24"/>
        </w:rPr>
      </w:pPr>
      <w:r w:rsidRPr="00712081">
        <w:rPr>
          <w:rFonts w:ascii="Times New Roman" w:hAnsi="Times New Roman"/>
          <w:i w:val="0"/>
          <w:color w:val="auto"/>
          <w:sz w:val="24"/>
        </w:rPr>
        <w:t>Table S</w:t>
      </w:r>
      <w:r w:rsidR="0084400A">
        <w:rPr>
          <w:rFonts w:ascii="Times New Roman" w:hAnsi="Times New Roman"/>
          <w:i w:val="0"/>
          <w:color w:val="auto"/>
          <w:sz w:val="24"/>
        </w:rPr>
        <w:fldChar w:fldCharType="begin"/>
      </w:r>
      <w:r w:rsidR="0084400A">
        <w:rPr>
          <w:rFonts w:ascii="Times New Roman" w:hAnsi="Times New Roman"/>
          <w:i w:val="0"/>
          <w:color w:val="auto"/>
          <w:sz w:val="24"/>
        </w:rPr>
        <w:instrText xml:space="preserve"> SEQ Table \* ARABIC </w:instrText>
      </w:r>
      <w:r w:rsidR="0084400A">
        <w:rPr>
          <w:rFonts w:ascii="Times New Roman" w:hAnsi="Times New Roman"/>
          <w:i w:val="0"/>
          <w:color w:val="auto"/>
          <w:sz w:val="24"/>
        </w:rPr>
        <w:fldChar w:fldCharType="separate"/>
      </w:r>
      <w:r w:rsidR="0084400A">
        <w:rPr>
          <w:rFonts w:ascii="Times New Roman" w:hAnsi="Times New Roman"/>
          <w:i w:val="0"/>
          <w:noProof/>
          <w:color w:val="auto"/>
          <w:sz w:val="24"/>
        </w:rPr>
        <w:t>3</w:t>
      </w:r>
      <w:r w:rsidR="0084400A">
        <w:rPr>
          <w:rFonts w:ascii="Times New Roman" w:hAnsi="Times New Roman"/>
          <w:i w:val="0"/>
          <w:color w:val="auto"/>
          <w:sz w:val="24"/>
        </w:rPr>
        <w:fldChar w:fldCharType="end"/>
      </w:r>
      <w:r w:rsidR="005D2031" w:rsidRPr="00815ECD">
        <w:rPr>
          <w:rFonts w:ascii="Times New Roman" w:hAnsi="Times New Roman"/>
          <w:i w:val="0"/>
          <w:color w:val="auto"/>
          <w:sz w:val="24"/>
        </w:rPr>
        <w:t>.</w:t>
      </w:r>
      <w:r w:rsidR="002636E1" w:rsidRPr="00712081">
        <w:rPr>
          <w:rFonts w:ascii="Times New Roman" w:hAnsi="Times New Roman"/>
          <w:i w:val="0"/>
          <w:color w:val="auto"/>
          <w:sz w:val="24"/>
        </w:rPr>
        <w:t xml:space="preserve"> </w:t>
      </w:r>
      <w:r w:rsidR="00C90C2D" w:rsidRPr="00712081">
        <w:rPr>
          <w:rFonts w:ascii="Times New Roman" w:hAnsi="Times New Roman"/>
          <w:i w:val="0"/>
          <w:color w:val="auto"/>
          <w:sz w:val="24"/>
        </w:rPr>
        <w:t>Reference alignment statistics of whole-transcriptome sequencing</w:t>
      </w:r>
    </w:p>
    <w:p w14:paraId="5CB0807B" w14:textId="216F1E5B" w:rsidR="00515896" w:rsidRPr="00815ECD" w:rsidRDefault="00515896" w:rsidP="00515896">
      <w:pPr>
        <w:pStyle w:val="a3"/>
        <w:rPr>
          <w:rFonts w:ascii="Times New Roman" w:hAnsi="Times New Roman" w:cs="Times New Roman"/>
          <w:i w:val="0"/>
          <w:sz w:val="22"/>
          <w:szCs w:val="22"/>
        </w:rPr>
      </w:pPr>
    </w:p>
    <w:p w14:paraId="7A3DD64E" w14:textId="77777777" w:rsidR="00E412D6" w:rsidRPr="00815ECD" w:rsidRDefault="00515896">
      <w:pPr>
        <w:rPr>
          <w:rFonts w:ascii="Times New Roman" w:hAnsi="Times New Roman" w:cs="Times New Roman"/>
        </w:rPr>
      </w:pPr>
      <w:r w:rsidRPr="00815ECD">
        <w:rPr>
          <w:rFonts w:ascii="Times New Roman" w:hAnsi="Times New Roman" w:cs="Times New Roman"/>
        </w:rPr>
        <w:br w:type="page"/>
      </w:r>
    </w:p>
    <w:p w14:paraId="3153768F" w14:textId="77777777" w:rsidR="00E412D6" w:rsidRPr="00815ECD" w:rsidRDefault="00E412D6">
      <w:pPr>
        <w:rPr>
          <w:rFonts w:ascii="Times New Roman" w:hAnsi="Times New Roman" w:cs="Times New Roman"/>
        </w:rPr>
      </w:pPr>
      <w:r w:rsidRPr="00815ECD">
        <w:rPr>
          <w:rFonts w:ascii="Times New Roman" w:hAnsi="Times New Roman" w:cs="Times New Roman"/>
        </w:rPr>
        <w:lastRenderedPageBreak/>
        <w:fldChar w:fldCharType="begin"/>
      </w:r>
      <w:r w:rsidRPr="00815ECD">
        <w:rPr>
          <w:rFonts w:ascii="Times New Roman" w:hAnsi="Times New Roman" w:cs="Times New Roman"/>
        </w:rPr>
        <w:instrText xml:space="preserve"> LINK </w:instrText>
      </w:r>
      <w:r w:rsidR="00200EC7" w:rsidRPr="00815ECD">
        <w:rPr>
          <w:rFonts w:ascii="Times New Roman" w:hAnsi="Times New Roman" w:cs="Times New Roman"/>
        </w:rPr>
        <w:instrText xml:space="preserve">Excel.Sheet.12 "C:\\Users\\jum\\Desktop\\Crap-eating monkey\\simpleStat.xlsx" FPKM.correlation!R1C1:R8C8 </w:instrText>
      </w:r>
      <w:r w:rsidRPr="00815ECD">
        <w:rPr>
          <w:rFonts w:ascii="Times New Roman" w:hAnsi="Times New Roman" w:cs="Times New Roman"/>
        </w:rPr>
        <w:instrText xml:space="preserve">\a \f 4 \h  \* MERGEFORMAT </w:instrText>
      </w:r>
      <w:r w:rsidRPr="00815ECD">
        <w:rPr>
          <w:rFonts w:ascii="Times New Roman" w:hAnsi="Times New Roman" w:cs="Times New Roman"/>
        </w:rPr>
        <w:fldChar w:fldCharType="separate"/>
      </w:r>
    </w:p>
    <w:tbl>
      <w:tblPr>
        <w:tblW w:w="10173" w:type="dxa"/>
        <w:tblLayout w:type="fixed"/>
        <w:tblLook w:val="04A0" w:firstRow="1" w:lastRow="0" w:firstColumn="1" w:lastColumn="0" w:noHBand="0" w:noVBand="1"/>
      </w:tblPr>
      <w:tblGrid>
        <w:gridCol w:w="1729"/>
        <w:gridCol w:w="939"/>
        <w:gridCol w:w="984"/>
        <w:gridCol w:w="73"/>
        <w:gridCol w:w="1003"/>
        <w:gridCol w:w="58"/>
        <w:gridCol w:w="1418"/>
        <w:gridCol w:w="1134"/>
        <w:gridCol w:w="1417"/>
        <w:gridCol w:w="1418"/>
      </w:tblGrid>
      <w:tr w:rsidR="00433048" w:rsidRPr="00815ECD" w14:paraId="24E9C36E" w14:textId="77777777" w:rsidTr="00433048">
        <w:trPr>
          <w:trHeight w:val="915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F8081D" w14:textId="4370483F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ample nam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5C3B44" w14:textId="459064B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gular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yru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5A8DC6" w14:textId="4F74936D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terior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audate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FDB853" w14:textId="4648995C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ingulate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yr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95285C" w14:textId="6A303350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Hippocampus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3A33F4" w14:textId="2A0FE3B2" w:rsidR="00E412D6" w:rsidRPr="00815ECD" w:rsidRDefault="00E412D6" w:rsidP="0043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nferior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empor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ob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E7EC02" w14:textId="74BDAC0A" w:rsidR="00E412D6" w:rsidRPr="00815ECD" w:rsidRDefault="00E412D6" w:rsidP="0043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orsolater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efront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rte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55F6CC" w14:textId="1BB46C99" w:rsidR="00E412D6" w:rsidRPr="00815ECD" w:rsidRDefault="00E412D6" w:rsidP="0043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Ventrolater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efront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rtex</w:t>
            </w:r>
          </w:p>
        </w:tc>
      </w:tr>
      <w:tr w:rsidR="00E412D6" w:rsidRPr="00815ECD" w14:paraId="132F9AD7" w14:textId="77777777" w:rsidTr="00D02FB0">
        <w:trPr>
          <w:trHeight w:val="321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B2C34" w14:textId="73B6E2F9" w:rsidR="00E412D6" w:rsidRPr="00815ECD" w:rsidRDefault="00E412D6" w:rsidP="00E41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gular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yr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B872D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00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DC3B4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9C1FC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1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3A21D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EE389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BF707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0B5EA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3</w:t>
            </w:r>
          </w:p>
        </w:tc>
      </w:tr>
      <w:tr w:rsidR="00E412D6" w:rsidRPr="00815ECD" w14:paraId="249AC5B7" w14:textId="77777777" w:rsidTr="00D02FB0">
        <w:trPr>
          <w:trHeight w:val="321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3F2DD" w14:textId="4A2E6FE7" w:rsidR="00E412D6" w:rsidRPr="00815ECD" w:rsidRDefault="00E412D6" w:rsidP="00433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terior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auda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8CA13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52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D00CF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4F118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53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21523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1BD60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AE7AA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2BCB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47</w:t>
            </w:r>
          </w:p>
        </w:tc>
      </w:tr>
      <w:tr w:rsidR="00E412D6" w:rsidRPr="00815ECD" w14:paraId="66F457F0" w14:textId="77777777" w:rsidTr="00D02FB0">
        <w:trPr>
          <w:trHeight w:val="321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FD572" w14:textId="7287DE16" w:rsidR="00E412D6" w:rsidRPr="00815ECD" w:rsidRDefault="00E412D6" w:rsidP="00433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ingulate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yr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C59B1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9CEFE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6AB23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000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00E6A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5FB42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4EB78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A21EE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1</w:t>
            </w:r>
          </w:p>
        </w:tc>
      </w:tr>
      <w:tr w:rsidR="00E412D6" w:rsidRPr="00815ECD" w14:paraId="02062038" w14:textId="77777777" w:rsidTr="00D02FB0">
        <w:trPr>
          <w:trHeight w:val="321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E8008" w14:textId="615FE4C8" w:rsidR="00E412D6" w:rsidRPr="00815ECD" w:rsidRDefault="00E412D6" w:rsidP="00433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Hippocampus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idd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297AF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65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1FA2D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775E0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69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1F103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7C361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F180F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ADDA7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64</w:t>
            </w:r>
          </w:p>
        </w:tc>
      </w:tr>
      <w:tr w:rsidR="00E412D6" w:rsidRPr="00815ECD" w14:paraId="6B472D9E" w14:textId="77777777" w:rsidTr="00D02FB0">
        <w:trPr>
          <w:trHeight w:val="321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EC1EF" w14:textId="320A95B4" w:rsidR="00E412D6" w:rsidRPr="00815ECD" w:rsidRDefault="00E412D6" w:rsidP="00433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nferior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empor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ob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2D382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76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8D8FF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9A660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06E65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7D109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B36E4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57C88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77</w:t>
            </w:r>
          </w:p>
        </w:tc>
      </w:tr>
      <w:tr w:rsidR="00E412D6" w:rsidRPr="00815ECD" w14:paraId="008B5BDA" w14:textId="77777777" w:rsidTr="00D02FB0">
        <w:trPr>
          <w:trHeight w:val="321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DF9CA" w14:textId="26E49078" w:rsidR="00E412D6" w:rsidRPr="00815ECD" w:rsidRDefault="00E412D6" w:rsidP="00433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orsolater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efront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rte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489BB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4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4B27C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019EF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3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FCC54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E7893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472E0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7BC30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3</w:t>
            </w:r>
          </w:p>
        </w:tc>
      </w:tr>
      <w:tr w:rsidR="00E412D6" w:rsidRPr="00815ECD" w14:paraId="4B6EBB55" w14:textId="77777777" w:rsidTr="00D02FB0">
        <w:trPr>
          <w:trHeight w:val="321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F6893" w14:textId="3F71F37B" w:rsidR="00E412D6" w:rsidRPr="00815ECD" w:rsidRDefault="00E412D6" w:rsidP="00433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Ventrolatera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l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efront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rtex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6BB9F3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3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98FE5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4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21E41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1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6F8A31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546E7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DE23C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ECFB3B" w14:textId="77777777" w:rsidR="00E412D6" w:rsidRPr="00815ECD" w:rsidRDefault="00E412D6" w:rsidP="00E412D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000</w:t>
            </w:r>
          </w:p>
        </w:tc>
      </w:tr>
    </w:tbl>
    <w:p w14:paraId="72158EDB" w14:textId="3216817D" w:rsidR="00E412D6" w:rsidRPr="00815ECD" w:rsidRDefault="00E412D6">
      <w:pPr>
        <w:pStyle w:val="a3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15ECD">
        <w:rPr>
          <w:rFonts w:ascii="Times New Roman" w:hAnsi="Times New Roman" w:cs="Times New Roman"/>
          <w:i w:val="0"/>
          <w:color w:val="auto"/>
          <w:sz w:val="24"/>
          <w:szCs w:val="24"/>
        </w:rPr>
        <w:t>Table S</w:t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84400A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4</w:t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5D2031" w:rsidRPr="00815ECD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Pr="00815EC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90C2D" w:rsidRPr="00815EC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Pearson’s correlation r values of </w:t>
      </w:r>
      <w:r w:rsidR="004813B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gene </w:t>
      </w:r>
      <w:r w:rsidR="00C90C2D" w:rsidRPr="00815ECD">
        <w:rPr>
          <w:rFonts w:ascii="Times New Roman" w:hAnsi="Times New Roman" w:cs="Times New Roman"/>
          <w:i w:val="0"/>
          <w:color w:val="auto"/>
          <w:sz w:val="24"/>
          <w:szCs w:val="24"/>
        </w:rPr>
        <w:t>expression matrices from each sample</w:t>
      </w:r>
    </w:p>
    <w:p w14:paraId="401665BD" w14:textId="77777777" w:rsidR="00E412D6" w:rsidRPr="00815ECD" w:rsidRDefault="00E412D6">
      <w:pPr>
        <w:rPr>
          <w:rFonts w:ascii="Times New Roman" w:hAnsi="Times New Roman" w:cs="Times New Roman"/>
        </w:rPr>
      </w:pPr>
      <w:r w:rsidRPr="00815ECD">
        <w:rPr>
          <w:rFonts w:ascii="Times New Roman" w:hAnsi="Times New Roman" w:cs="Times New Roman"/>
        </w:rPr>
        <w:fldChar w:fldCharType="end"/>
      </w:r>
      <w:r w:rsidRPr="00815ECD">
        <w:rPr>
          <w:rFonts w:ascii="Times New Roman" w:hAnsi="Times New Roman" w:cs="Times New Roman"/>
        </w:rPr>
        <w:fldChar w:fldCharType="begin"/>
      </w:r>
      <w:r w:rsidRPr="00815ECD">
        <w:rPr>
          <w:rFonts w:ascii="Times New Roman" w:hAnsi="Times New Roman" w:cs="Times New Roman"/>
        </w:rPr>
        <w:instrText xml:space="preserve"> LINK </w:instrText>
      </w:r>
      <w:r w:rsidR="00200EC7" w:rsidRPr="00815ECD">
        <w:rPr>
          <w:rFonts w:ascii="Times New Roman" w:hAnsi="Times New Roman" w:cs="Times New Roman"/>
        </w:rPr>
        <w:instrText xml:space="preserve">Excel.Sheet.12 "C:\\Users\\jum\\Desktop\\Crap-eating monkey\\simpleStat.xlsx" Sheet1!R1C1:R8C8 </w:instrText>
      </w:r>
      <w:r w:rsidRPr="00815ECD">
        <w:rPr>
          <w:rFonts w:ascii="Times New Roman" w:hAnsi="Times New Roman" w:cs="Times New Roman"/>
        </w:rPr>
        <w:instrText xml:space="preserve">\a \f 4 \h  \* MERGEFORMAT </w:instrText>
      </w:r>
      <w:r w:rsidRPr="00815ECD">
        <w:rPr>
          <w:rFonts w:ascii="Times New Roman" w:hAnsi="Times New Roman" w:cs="Times New Roman"/>
        </w:rPr>
        <w:fldChar w:fldCharType="separate"/>
      </w:r>
    </w:p>
    <w:tbl>
      <w:tblPr>
        <w:tblW w:w="10740" w:type="dxa"/>
        <w:tblLayout w:type="fixed"/>
        <w:tblLook w:val="04A0" w:firstRow="1" w:lastRow="0" w:firstColumn="1" w:lastColumn="0" w:noHBand="0" w:noVBand="1"/>
      </w:tblPr>
      <w:tblGrid>
        <w:gridCol w:w="1771"/>
        <w:gridCol w:w="1349"/>
        <w:gridCol w:w="1099"/>
        <w:gridCol w:w="1134"/>
        <w:gridCol w:w="1418"/>
        <w:gridCol w:w="1134"/>
        <w:gridCol w:w="1417"/>
        <w:gridCol w:w="1418"/>
      </w:tblGrid>
      <w:tr w:rsidR="00433048" w:rsidRPr="00815ECD" w14:paraId="312015ED" w14:textId="77777777" w:rsidTr="00D02FB0">
        <w:trPr>
          <w:trHeight w:val="610"/>
        </w:trPr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49D901" w14:textId="5829980F" w:rsidR="00E412D6" w:rsidRPr="00815ECD" w:rsidRDefault="00E412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ample nam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16D0EE" w14:textId="4EBB4DFE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gular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yru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5A24EF" w14:textId="02ABDB40" w:rsidR="00E412D6" w:rsidRPr="00815ECD" w:rsidRDefault="00E412D6" w:rsidP="0043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terior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aud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47C2EF" w14:textId="1606CECA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ingulate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yr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0E2A10" w14:textId="1E37D921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Hippocampus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70561E" w14:textId="6CA386EC" w:rsidR="00E412D6" w:rsidRPr="00815ECD" w:rsidRDefault="00E412D6" w:rsidP="0043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nferior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empor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ob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A4A07B" w14:textId="2A36241C" w:rsidR="00E412D6" w:rsidRPr="00815ECD" w:rsidRDefault="00E412D6" w:rsidP="0043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orsolater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efront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rte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AD5198" w14:textId="70620D2A" w:rsidR="00E412D6" w:rsidRPr="00815ECD" w:rsidRDefault="00E412D6" w:rsidP="00433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Ventrolater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efront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rtex</w:t>
            </w:r>
          </w:p>
        </w:tc>
      </w:tr>
      <w:tr w:rsidR="00433048" w:rsidRPr="00815ECD" w14:paraId="41B6CBD9" w14:textId="77777777" w:rsidTr="00D02FB0">
        <w:trPr>
          <w:trHeight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5F98B" w14:textId="7CA00368" w:rsidR="00E412D6" w:rsidRPr="00815ECD" w:rsidRDefault="00E412D6" w:rsidP="00E41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gular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yru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3182C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31F2E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027B1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F6E11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E67EE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5E2B5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74460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7</w:t>
            </w:r>
          </w:p>
        </w:tc>
      </w:tr>
      <w:tr w:rsidR="00433048" w:rsidRPr="00815ECD" w14:paraId="0754F606" w14:textId="77777777" w:rsidTr="00D02FB0">
        <w:trPr>
          <w:trHeight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72DC8" w14:textId="21AFB66D" w:rsidR="00E412D6" w:rsidRPr="00815ECD" w:rsidRDefault="00E412D6" w:rsidP="00433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terior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audat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4255A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9C36A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A8B8E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89C73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6EE20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A0F54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ACADB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7</w:t>
            </w:r>
          </w:p>
        </w:tc>
      </w:tr>
      <w:tr w:rsidR="00433048" w:rsidRPr="00815ECD" w14:paraId="649B3B27" w14:textId="77777777" w:rsidTr="00D02FB0">
        <w:trPr>
          <w:trHeight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EFC13" w14:textId="6CF640FF" w:rsidR="00E412D6" w:rsidRPr="00815ECD" w:rsidRDefault="00E412D6" w:rsidP="00433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ingulate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yru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95212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E6F54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1CDD9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2B9A0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80704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200C4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430A7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8</w:t>
            </w:r>
          </w:p>
        </w:tc>
      </w:tr>
      <w:tr w:rsidR="00433048" w:rsidRPr="00815ECD" w14:paraId="7066DF65" w14:textId="77777777" w:rsidTr="00D02FB0">
        <w:trPr>
          <w:trHeight w:val="3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921C2" w14:textId="3E2868D4" w:rsidR="00E412D6" w:rsidRPr="00815ECD" w:rsidRDefault="00E412D6" w:rsidP="00433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Hippocampus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iddl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0DA1B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C1459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592AA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8792C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D58AA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F36C4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4E234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5</w:t>
            </w:r>
          </w:p>
        </w:tc>
      </w:tr>
      <w:tr w:rsidR="00433048" w:rsidRPr="00815ECD" w14:paraId="1B491730" w14:textId="77777777" w:rsidTr="00D02FB0">
        <w:trPr>
          <w:trHeight w:val="3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52538" w14:textId="53503D21" w:rsidR="00E412D6" w:rsidRPr="00815ECD" w:rsidRDefault="00E412D6" w:rsidP="00433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nferior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empor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ob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1B52E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06566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EE308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86FBD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38A96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89007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A6031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90</w:t>
            </w:r>
          </w:p>
        </w:tc>
      </w:tr>
      <w:tr w:rsidR="00433048" w:rsidRPr="00815ECD" w14:paraId="52A6F2D2" w14:textId="77777777" w:rsidTr="00D02FB0">
        <w:trPr>
          <w:trHeight w:val="3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B48AE" w14:textId="3E108339" w:rsidR="00E412D6" w:rsidRPr="00815ECD" w:rsidRDefault="00E412D6" w:rsidP="00433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orsolater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efront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rtex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0168C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DE2CF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2F30C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2D0A6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B6078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0D892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15857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9</w:t>
            </w:r>
          </w:p>
        </w:tc>
      </w:tr>
      <w:tr w:rsidR="00433048" w:rsidRPr="00815ECD" w14:paraId="352A5FAB" w14:textId="77777777" w:rsidTr="00D02FB0">
        <w:trPr>
          <w:trHeight w:val="411"/>
        </w:trPr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BE4DBC" w14:textId="47DFF65C" w:rsidR="00E412D6" w:rsidRPr="00815ECD" w:rsidRDefault="00E412D6" w:rsidP="00433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Ventrolater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efrontal</w:t>
            </w:r>
            <w:r w:rsidR="004330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rtex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B91145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D85418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1ECFE6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1A605A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EF4692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731BC5" w14:textId="77777777" w:rsidR="00E412D6" w:rsidRPr="00815ECD" w:rsidRDefault="00E412D6" w:rsidP="00E41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0.9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FD080A" w14:textId="77777777" w:rsidR="00E412D6" w:rsidRPr="00815ECD" w:rsidRDefault="00E412D6" w:rsidP="00E412D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15E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.000</w:t>
            </w:r>
          </w:p>
        </w:tc>
      </w:tr>
    </w:tbl>
    <w:p w14:paraId="35A4FCA9" w14:textId="57911D6C" w:rsidR="00C90C2D" w:rsidRPr="00815ECD" w:rsidRDefault="00E412D6" w:rsidP="00C90C2D">
      <w:pPr>
        <w:pStyle w:val="a3"/>
        <w:rPr>
          <w:rFonts w:ascii="Times New Roman" w:hAnsi="Times New Roman" w:cs="Times New Roman"/>
          <w:color w:val="auto"/>
          <w:sz w:val="24"/>
          <w:szCs w:val="24"/>
        </w:rPr>
      </w:pPr>
      <w:r w:rsidRPr="00815ECD">
        <w:rPr>
          <w:rFonts w:ascii="Times New Roman" w:hAnsi="Times New Roman" w:cs="Times New Roman"/>
          <w:i w:val="0"/>
          <w:color w:val="auto"/>
          <w:sz w:val="24"/>
          <w:szCs w:val="24"/>
        </w:rPr>
        <w:t>Table S</w:t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84400A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5</w:t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5D2031" w:rsidRPr="00815ECD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Pr="00815EC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90C2D" w:rsidRPr="00815ECD">
        <w:rPr>
          <w:rFonts w:ascii="Times New Roman" w:hAnsi="Times New Roman" w:cs="Times New Roman"/>
          <w:i w:val="0"/>
          <w:color w:val="auto"/>
          <w:sz w:val="24"/>
          <w:szCs w:val="24"/>
        </w:rPr>
        <w:t>Pearson’s correlation r values of DNA methylation matrices from each sample</w:t>
      </w:r>
      <w:r w:rsidR="00C90C2D" w:rsidRPr="00815EC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15ECD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</w:p>
    <w:p w14:paraId="157DBB8F" w14:textId="77777777" w:rsidR="00C90C2D" w:rsidRPr="00815ECD" w:rsidRDefault="00C90C2D" w:rsidP="00C90C2D">
      <w:pPr>
        <w:pStyle w:val="a3"/>
        <w:rPr>
          <w:rFonts w:ascii="Times New Roman" w:hAnsi="Times New Roman" w:cs="Times New Roman"/>
        </w:rPr>
      </w:pPr>
    </w:p>
    <w:p w14:paraId="13912076" w14:textId="77777777" w:rsidR="00C90C2D" w:rsidRPr="00815ECD" w:rsidRDefault="00C90C2D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 w:rsidRPr="00815ECD">
        <w:rPr>
          <w:rFonts w:ascii="Times New Roman" w:hAnsi="Times New Roman" w:cs="Times New Roman"/>
        </w:rPr>
        <w:br w:type="page"/>
      </w:r>
    </w:p>
    <w:p w14:paraId="41971B98" w14:textId="7AC8ADCB" w:rsidR="00E412D6" w:rsidRPr="00815ECD" w:rsidRDefault="00E412D6" w:rsidP="00C90C2D">
      <w:pPr>
        <w:rPr>
          <w:rFonts w:ascii="Times New Roman" w:hAnsi="Times New Roman" w:cs="Times New Roman"/>
        </w:rPr>
      </w:pPr>
      <w:r w:rsidRPr="00815ECD">
        <w:rPr>
          <w:rFonts w:ascii="Times New Roman" w:hAnsi="Times New Roman" w:cs="Times New Roman"/>
        </w:rPr>
        <w:lastRenderedPageBreak/>
        <w:fldChar w:fldCharType="begin"/>
      </w:r>
      <w:r w:rsidRPr="00815ECD">
        <w:rPr>
          <w:rFonts w:ascii="Times New Roman" w:hAnsi="Times New Roman" w:cs="Times New Roman"/>
        </w:rPr>
        <w:instrText xml:space="preserve"> LINK </w:instrText>
      </w:r>
      <w:r w:rsidR="002340C4">
        <w:rPr>
          <w:rFonts w:ascii="Times New Roman" w:hAnsi="Times New Roman" w:cs="Times New Roman"/>
        </w:rPr>
        <w:instrText xml:space="preserve">Excel.Sheet.12 "C:\\Users\\jum\\Desktop\\Crap-eating monkey\\simpleStat.xlsx" Sheet3!R2C1:R9C3 </w:instrText>
      </w:r>
      <w:r w:rsidRPr="00815ECD">
        <w:rPr>
          <w:rFonts w:ascii="Times New Roman" w:hAnsi="Times New Roman" w:cs="Times New Roman"/>
        </w:rPr>
        <w:instrText xml:space="preserve">\a \f 4 \h </w:instrText>
      </w:r>
      <w:r w:rsidR="00BE1356" w:rsidRPr="00815ECD">
        <w:rPr>
          <w:rFonts w:ascii="Times New Roman" w:hAnsi="Times New Roman" w:cs="Times New Roman"/>
        </w:rPr>
        <w:instrText xml:space="preserve"> \* MERGEFORMAT </w:instrText>
      </w:r>
      <w:r w:rsidRPr="00815ECD">
        <w:rPr>
          <w:rFonts w:ascii="Times New Roman" w:hAnsi="Times New Roman" w:cs="Times New Roman"/>
        </w:rPr>
        <w:fldChar w:fldCharType="separate"/>
      </w:r>
    </w:p>
    <w:p w14:paraId="633C3364" w14:textId="77777777" w:rsidR="000D066E" w:rsidRDefault="000D066E" w:rsidP="00C90C2D">
      <w:pPr>
        <w:pStyle w:val="a3"/>
        <w:rPr>
          <w:i w:val="0"/>
          <w:iCs w:val="0"/>
          <w:color w:val="auto"/>
          <w:sz w:val="22"/>
          <w:szCs w:val="22"/>
        </w:rPr>
      </w:pPr>
      <w:r>
        <w:fldChar w:fldCharType="begin"/>
      </w:r>
      <w:r>
        <w:instrText xml:space="preserve"> LINK Excel.Sheet.12 "</w:instrText>
      </w:r>
      <w:r>
        <w:instrText>통합</w:instrText>
      </w:r>
      <w:r>
        <w:instrText xml:space="preserve"> </w:instrText>
      </w:r>
      <w:r>
        <w:instrText>문서</w:instrText>
      </w:r>
      <w:r>
        <w:instrText xml:space="preserve">1" "Sheet1!R12C1:R19C3" \a \f 4 \h </w:instrText>
      </w:r>
      <w:r>
        <w:fldChar w:fldCharType="separate"/>
      </w:r>
    </w:p>
    <w:p w14:paraId="3795666C" w14:textId="77777777" w:rsidR="00E13B2F" w:rsidRDefault="000D066E" w:rsidP="00C90C2D">
      <w:pPr>
        <w:pStyle w:val="a3"/>
        <w:rPr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E13B2F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E13B2F">
        <w:rPr>
          <w:rFonts w:ascii="Times New Roman" w:hAnsi="Times New Roman" w:cs="Times New Roman"/>
          <w:color w:val="auto"/>
          <w:sz w:val="24"/>
          <w:szCs w:val="24"/>
        </w:rPr>
        <w:instrText xml:space="preserve"> LINK Excel.Sheet.12 "</w:instrText>
      </w:r>
      <w:r w:rsidR="00E13B2F">
        <w:rPr>
          <w:rFonts w:ascii="Times New Roman" w:hAnsi="Times New Roman" w:cs="Times New Roman"/>
          <w:color w:val="auto"/>
          <w:sz w:val="24"/>
          <w:szCs w:val="24"/>
        </w:rPr>
        <w:instrText>통합</w:instrText>
      </w:r>
      <w:r w:rsidR="00E13B2F">
        <w:rPr>
          <w:rFonts w:ascii="Times New Roman" w:hAnsi="Times New Roman" w:cs="Times New Roman"/>
          <w:color w:val="auto"/>
          <w:sz w:val="24"/>
          <w:szCs w:val="24"/>
        </w:rPr>
        <w:instrText xml:space="preserve"> </w:instrText>
      </w:r>
      <w:r w:rsidR="00E13B2F">
        <w:rPr>
          <w:rFonts w:ascii="Times New Roman" w:hAnsi="Times New Roman" w:cs="Times New Roman"/>
          <w:color w:val="auto"/>
          <w:sz w:val="24"/>
          <w:szCs w:val="24"/>
        </w:rPr>
        <w:instrText>문서</w:instrText>
      </w:r>
      <w:r w:rsidR="00E13B2F">
        <w:rPr>
          <w:rFonts w:ascii="Times New Roman" w:hAnsi="Times New Roman" w:cs="Times New Roman"/>
          <w:color w:val="auto"/>
          <w:sz w:val="24"/>
          <w:szCs w:val="24"/>
        </w:rPr>
        <w:instrText xml:space="preserve">1" "Sheet1!R1C1:R8C5" \a \f 4 \h </w:instrText>
      </w:r>
      <w:r w:rsidR="00E13B2F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</w:p>
    <w:tbl>
      <w:tblPr>
        <w:tblW w:w="10480" w:type="dxa"/>
        <w:tblLook w:val="04A0" w:firstRow="1" w:lastRow="0" w:firstColumn="1" w:lastColumn="0" w:noHBand="0" w:noVBand="1"/>
      </w:tblPr>
      <w:tblGrid>
        <w:gridCol w:w="3300"/>
        <w:gridCol w:w="1720"/>
        <w:gridCol w:w="1600"/>
        <w:gridCol w:w="2000"/>
        <w:gridCol w:w="1860"/>
      </w:tblGrid>
      <w:tr w:rsidR="00E13B2F" w:rsidRPr="00E13B2F" w14:paraId="0A2123B6" w14:textId="77777777" w:rsidTr="00E13B2F">
        <w:trPr>
          <w:trHeight w:val="405"/>
        </w:trPr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880CF" w14:textId="77777777" w:rsidR="00E13B2F" w:rsidRPr="00E13B2F" w:rsidRDefault="00E13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nam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24B1C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depth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8836B4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CpG site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A786CF" w14:textId="298D2BE4" w:rsidR="00E13B2F" w:rsidRPr="00E13B2F" w:rsidRDefault="00FC745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mained</w:t>
            </w:r>
            <w:r w:rsidR="00E13B2F" w:rsidRPr="00E13B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pG sites*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EB90DD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mained rates(%)</w:t>
            </w:r>
          </w:p>
        </w:tc>
      </w:tr>
      <w:tr w:rsidR="00E13B2F" w:rsidRPr="00E13B2F" w14:paraId="5F751C16" w14:textId="77777777" w:rsidTr="00E13B2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3C426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ular gyr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8C722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>7.246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C61AE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 xml:space="preserve">        49,340,054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C33A4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 xml:space="preserve">               13,481,61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5F5D7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>27.32%</w:t>
            </w:r>
          </w:p>
        </w:tc>
      </w:tr>
      <w:tr w:rsidR="00E13B2F" w:rsidRPr="00E13B2F" w14:paraId="754414B8" w14:textId="77777777" w:rsidTr="00E13B2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34FCF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erior cauda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98D8B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>9.645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7E311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 xml:space="preserve">        50,627,365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EC749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 xml:space="preserve">               20,313,19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019A2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>40.12%</w:t>
            </w:r>
          </w:p>
        </w:tc>
      </w:tr>
      <w:tr w:rsidR="00E13B2F" w:rsidRPr="00E13B2F" w14:paraId="7DA8814E" w14:textId="77777777" w:rsidTr="00E13B2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BD1E0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ngulate gyr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F621B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>7.516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37695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 xml:space="preserve">        50,234,355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9049F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 xml:space="preserve">               14,592,05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34771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>29.05%</w:t>
            </w:r>
          </w:p>
        </w:tc>
      </w:tr>
      <w:tr w:rsidR="00E13B2F" w:rsidRPr="00E13B2F" w14:paraId="1C9B15BA" w14:textId="77777777" w:rsidTr="00E13B2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58393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ppocampus midd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56A27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>7.59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64C82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 xml:space="preserve">        50,351,820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1F842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 xml:space="preserve">               14,761,08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DDE6F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>29.32%</w:t>
            </w:r>
          </w:p>
        </w:tc>
      </w:tr>
      <w:tr w:rsidR="00E13B2F" w:rsidRPr="00E13B2F" w14:paraId="6B18E4B4" w14:textId="77777777" w:rsidTr="00E13B2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D4C67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erior temporal lob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8B801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>9.3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7B4C4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 xml:space="preserve">        50,090,328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E71BB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 xml:space="preserve">               19,358,00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E0B6B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>38.65%</w:t>
            </w:r>
          </w:p>
        </w:tc>
      </w:tr>
      <w:tr w:rsidR="00E13B2F" w:rsidRPr="00E13B2F" w14:paraId="49425B96" w14:textId="77777777" w:rsidTr="00E13B2F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ACF9E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rsolateral prefrontal corte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BAE8C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>8.00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41C01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 xml:space="preserve">        50,241,112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348FA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 xml:space="preserve">               16,064,47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366FA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>31.97%</w:t>
            </w:r>
          </w:p>
        </w:tc>
      </w:tr>
      <w:tr w:rsidR="00E13B2F" w:rsidRPr="00E13B2F" w14:paraId="63B1D06A" w14:textId="77777777" w:rsidTr="00E13B2F">
        <w:trPr>
          <w:trHeight w:val="315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0705F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ntrolateral prefrontal cortex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A3AF0D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>8.037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F4497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 xml:space="preserve">        51,159,246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77178B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 xml:space="preserve">               16,598,096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EFC4D" w14:textId="77777777" w:rsidR="00E13B2F" w:rsidRPr="00E13B2F" w:rsidRDefault="00E13B2F" w:rsidP="00E1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B2F">
              <w:rPr>
                <w:rFonts w:ascii="Times New Roman" w:eastAsia="Times New Roman" w:hAnsi="Times New Roman" w:cs="Times New Roman"/>
                <w:color w:val="000000"/>
              </w:rPr>
              <w:t>32.44%</w:t>
            </w:r>
          </w:p>
        </w:tc>
      </w:tr>
    </w:tbl>
    <w:p w14:paraId="29391C68" w14:textId="02633C74" w:rsidR="000D066E" w:rsidRDefault="00E13B2F" w:rsidP="00C90C2D">
      <w:pPr>
        <w:pStyle w:val="a3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</w:p>
    <w:p w14:paraId="3C7F6288" w14:textId="77777777" w:rsidR="00C90C2D" w:rsidRPr="00815ECD" w:rsidRDefault="00C90C2D" w:rsidP="00C90C2D">
      <w:pPr>
        <w:pStyle w:val="a3"/>
        <w:rPr>
          <w:rFonts w:ascii="Times New Roman" w:hAnsi="Times New Roman" w:cs="Times New Roman"/>
          <w:color w:val="auto"/>
          <w:sz w:val="24"/>
          <w:szCs w:val="24"/>
        </w:rPr>
      </w:pPr>
      <w:r w:rsidRPr="00815ECD">
        <w:rPr>
          <w:rFonts w:ascii="Times New Roman" w:hAnsi="Times New Roman" w:cs="Times New Roman"/>
          <w:color w:val="auto"/>
          <w:sz w:val="24"/>
          <w:szCs w:val="24"/>
        </w:rPr>
        <w:t>*sites with read depth ≥ 10.</w:t>
      </w:r>
    </w:p>
    <w:p w14:paraId="7DF3D4A4" w14:textId="05A315EB" w:rsidR="00C90C2D" w:rsidRPr="00815ECD" w:rsidRDefault="00C90C2D" w:rsidP="00C90C2D">
      <w:pPr>
        <w:pStyle w:val="a3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15ECD">
        <w:rPr>
          <w:rFonts w:ascii="Times New Roman" w:hAnsi="Times New Roman" w:cs="Times New Roman"/>
          <w:i w:val="0"/>
          <w:color w:val="auto"/>
          <w:sz w:val="24"/>
          <w:szCs w:val="24"/>
        </w:rPr>
        <w:t>Table S</w:t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84400A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6</w:t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815ECD">
        <w:rPr>
          <w:rFonts w:ascii="Times New Roman" w:hAnsi="Times New Roman" w:cs="Times New Roman"/>
          <w:i w:val="0"/>
          <w:color w:val="auto"/>
          <w:sz w:val="24"/>
          <w:szCs w:val="24"/>
        </w:rPr>
        <w:t>. Coverage of CpG sites of sequenced reads</w:t>
      </w:r>
    </w:p>
    <w:p w14:paraId="12C69D74" w14:textId="77777777" w:rsidR="0084400A" w:rsidRDefault="00E412D6">
      <w:pPr>
        <w:rPr>
          <w:rFonts w:ascii="Times New Roman" w:hAnsi="Times New Roman"/>
        </w:rPr>
        <w:sectPr w:rsidR="0084400A">
          <w:pgSz w:w="12240" w:h="15840"/>
          <w:pgMar w:top="1701" w:right="1440" w:bottom="1440" w:left="1440" w:header="708" w:footer="708" w:gutter="0"/>
          <w:cols w:space="708"/>
          <w:docGrid w:linePitch="360"/>
        </w:sectPr>
      </w:pPr>
      <w:r w:rsidRPr="00815ECD">
        <w:rPr>
          <w:rFonts w:ascii="Times New Roman" w:hAnsi="Times New Roman" w:cs="Times New Roman"/>
        </w:rPr>
        <w:fldChar w:fldCharType="end"/>
      </w:r>
      <w:r w:rsidRPr="00712081">
        <w:rPr>
          <w:rFonts w:ascii="Times New Roman" w:hAnsi="Times New Roman"/>
        </w:rPr>
        <w:br w:type="page"/>
      </w:r>
      <w:bookmarkStart w:id="0" w:name="_GoBack"/>
      <w:bookmarkEnd w:id="0"/>
    </w:p>
    <w:p w14:paraId="2C47B70E" w14:textId="75608476" w:rsidR="0084400A" w:rsidRDefault="0084400A">
      <w:pPr>
        <w:rPr>
          <w:rFonts w:ascii="Times New Roman" w:hAnsi="Times New Roman"/>
        </w:rPr>
      </w:pPr>
    </w:p>
    <w:tbl>
      <w:tblPr>
        <w:tblW w:w="10477" w:type="dxa"/>
        <w:tblLook w:val="04A0" w:firstRow="1" w:lastRow="0" w:firstColumn="1" w:lastColumn="0" w:noHBand="0" w:noVBand="1"/>
      </w:tblPr>
      <w:tblGrid>
        <w:gridCol w:w="2820"/>
        <w:gridCol w:w="1303"/>
        <w:gridCol w:w="1730"/>
        <w:gridCol w:w="1314"/>
        <w:gridCol w:w="1480"/>
        <w:gridCol w:w="1830"/>
      </w:tblGrid>
      <w:tr w:rsidR="006B3C59" w:rsidRPr="006B3C59" w14:paraId="0668747F" w14:textId="77777777" w:rsidTr="006B3C5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8EA31" w14:textId="1378D507" w:rsidR="006B3C59" w:rsidRPr="006B3C59" w:rsidRDefault="00CA2ECB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6B3C59"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</w:t>
            </w:r>
            <w:r w:rsidR="006B3C59"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D1D62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 tota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D32AA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 promoter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D531C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 ex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A5195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 intro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89712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G intergenic</w:t>
            </w:r>
          </w:p>
        </w:tc>
      </w:tr>
      <w:tr w:rsidR="006B3C59" w:rsidRPr="006B3C59" w14:paraId="2509FBF4" w14:textId="77777777" w:rsidTr="006B3C5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9CF6D" w14:textId="77777777" w:rsidR="006B3C59" w:rsidRPr="006B3C59" w:rsidRDefault="006B3C59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777A4" w14:textId="68644A8E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5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5AFE8" w14:textId="4194FE11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A559D" w14:textId="39AC7738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324F4" w14:textId="7CF9409D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4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D71F7" w14:textId="494F4A59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14</w:t>
            </w:r>
          </w:p>
        </w:tc>
      </w:tr>
      <w:tr w:rsidR="006B3C59" w:rsidRPr="006B3C59" w14:paraId="129E9970" w14:textId="77777777" w:rsidTr="006B3C5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396B6" w14:textId="77777777" w:rsidR="006B3C59" w:rsidRPr="006B3C59" w:rsidRDefault="006B3C59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erior caudat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7A25" w14:textId="28C77A86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1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F8F7E" w14:textId="258A001E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0BB80" w14:textId="5E5EC226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5F88B" w14:textId="01DE862C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C9436" w14:textId="078F0510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74</w:t>
            </w:r>
          </w:p>
        </w:tc>
      </w:tr>
      <w:tr w:rsidR="006B3C59" w:rsidRPr="006B3C59" w14:paraId="17D3F3A8" w14:textId="77777777" w:rsidTr="006B3C5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10B8B" w14:textId="77777777" w:rsidR="006B3C59" w:rsidRPr="006B3C59" w:rsidRDefault="006B3C59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ngulate gyru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4B3A1" w14:textId="71062ADE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1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C030C" w14:textId="780760DF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DE236" w14:textId="2BA70F86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C1F62" w14:textId="23F43C28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CF6C7" w14:textId="0B5D8A56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</w:t>
            </w:r>
          </w:p>
        </w:tc>
      </w:tr>
      <w:tr w:rsidR="006B3C59" w:rsidRPr="006B3C59" w14:paraId="4A16DB43" w14:textId="77777777" w:rsidTr="006B3C5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732D2" w14:textId="77777777" w:rsidR="006B3C59" w:rsidRPr="006B3C59" w:rsidRDefault="006B3C59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ppocampus midd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58460" w14:textId="2FA6CC8E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40170" w14:textId="4601BE0D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7DFC2" w14:textId="2485AEF4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FE68C" w14:textId="7D385A08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C773A" w14:textId="1BE6BBA5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40</w:t>
            </w:r>
          </w:p>
        </w:tc>
      </w:tr>
      <w:tr w:rsidR="006B3C59" w:rsidRPr="006B3C59" w14:paraId="4AD4D3C1" w14:textId="77777777" w:rsidTr="006B3C5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68875" w14:textId="77777777" w:rsidR="006B3C59" w:rsidRPr="006B3C59" w:rsidRDefault="006B3C59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erior temporal lob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DD8A7" w14:textId="4F76945D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2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D6AF0" w14:textId="4ADFF01B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C6516" w14:textId="1F25202C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EC60B" w14:textId="0AB8632A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09804" w14:textId="2B9FFEF8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66</w:t>
            </w:r>
          </w:p>
        </w:tc>
      </w:tr>
      <w:tr w:rsidR="006B3C59" w:rsidRPr="006B3C59" w14:paraId="1A303265" w14:textId="77777777" w:rsidTr="006B3C5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C6828" w14:textId="77777777" w:rsidR="006B3C59" w:rsidRPr="006B3C59" w:rsidRDefault="006B3C59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rsolateral prefrontal cortex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4A696" w14:textId="49E0E846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6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7C374" w14:textId="0C3D840E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1EF76" w14:textId="259959D4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C7629" w14:textId="3C51F179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DB2C6" w14:textId="38F78B86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3</w:t>
            </w:r>
          </w:p>
        </w:tc>
      </w:tr>
      <w:tr w:rsidR="006B3C59" w:rsidRPr="006B3C59" w14:paraId="114687E1" w14:textId="77777777" w:rsidTr="006B3C5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0A05B6" w14:textId="77777777" w:rsidR="006B3C59" w:rsidRPr="006B3C59" w:rsidRDefault="006B3C59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ntrolateral prefrontal cortex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9F9BA" w14:textId="0918E7FE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6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E098C" w14:textId="6839EFAD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010372" w14:textId="272EB3FD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EE001B" w14:textId="4D9AD93C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707E5" w14:textId="5A291F78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</w:tr>
      <w:tr w:rsidR="006B3C59" w:rsidRPr="006B3C59" w14:paraId="17D69795" w14:textId="77777777" w:rsidTr="006B3C5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723E" w14:textId="77777777" w:rsidR="006B3C59" w:rsidRPr="006B3C59" w:rsidRDefault="006B3C59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AB83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8526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E45C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8A4B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363E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3C59" w:rsidRPr="006B3C59" w14:paraId="3F5E6F25" w14:textId="77777777" w:rsidTr="006B3C5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1E54E" w14:textId="033097A6" w:rsidR="006B3C59" w:rsidRPr="006B3C59" w:rsidRDefault="00CA2ECB" w:rsidP="00CA2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6B3C59"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</w:t>
            </w:r>
            <w:r w:rsidR="006B3C59"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46A152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CpG tota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7CBA3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CpG promoter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C0800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CpG ex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0BD565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CpG intron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066505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CpG intergenic</w:t>
            </w:r>
          </w:p>
        </w:tc>
      </w:tr>
      <w:tr w:rsidR="006B3C59" w:rsidRPr="006B3C59" w14:paraId="25FDEB54" w14:textId="77777777" w:rsidTr="006B3C5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AC1E0" w14:textId="77777777" w:rsidR="006B3C59" w:rsidRPr="006B3C59" w:rsidRDefault="006B3C59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C6345" w14:textId="51575DC5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,44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95769" w14:textId="04D8E414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B2F09" w14:textId="4C3BD779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84894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54D93" w14:textId="0395BD0F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665</w:t>
            </w:r>
          </w:p>
        </w:tc>
      </w:tr>
      <w:tr w:rsidR="006B3C59" w:rsidRPr="006B3C59" w14:paraId="351238F6" w14:textId="77777777" w:rsidTr="006B3C5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9B0B6" w14:textId="77777777" w:rsidR="006B3C59" w:rsidRPr="006B3C59" w:rsidRDefault="006B3C59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erior caudat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CFCA0" w14:textId="04A8072D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,63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45D0B" w14:textId="3F97194B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9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23D72" w14:textId="289CD64E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6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C1F13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0DB85" w14:textId="69FB6D4D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011</w:t>
            </w:r>
          </w:p>
        </w:tc>
      </w:tr>
      <w:tr w:rsidR="006B3C59" w:rsidRPr="006B3C59" w14:paraId="2FA973AE" w14:textId="77777777" w:rsidTr="006B3C5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FFF53" w14:textId="77777777" w:rsidR="006B3C59" w:rsidRPr="006B3C59" w:rsidRDefault="006B3C59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ngulate gyru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2D158" w14:textId="3C05B8F1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10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5EDAB" w14:textId="5EC02536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B84A7" w14:textId="690FAFC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CB1BD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5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B8CE8" w14:textId="738C36C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405</w:t>
            </w:r>
          </w:p>
        </w:tc>
      </w:tr>
      <w:tr w:rsidR="006B3C59" w:rsidRPr="006B3C59" w14:paraId="5EC2AB90" w14:textId="77777777" w:rsidTr="006B3C5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7940F" w14:textId="77777777" w:rsidR="006B3C59" w:rsidRPr="006B3C59" w:rsidRDefault="006B3C59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ppocampus midd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7BF9F" w14:textId="58FFEA3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,80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EE4C5" w14:textId="7A15BD4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B2146" w14:textId="5D3FBF48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5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84DC1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2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B97FD" w14:textId="3FFF344C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676</w:t>
            </w:r>
          </w:p>
        </w:tc>
      </w:tr>
      <w:tr w:rsidR="006B3C59" w:rsidRPr="006B3C59" w14:paraId="0864A429" w14:textId="77777777" w:rsidTr="006B3C5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C92C5" w14:textId="77777777" w:rsidR="006B3C59" w:rsidRPr="006B3C59" w:rsidRDefault="006B3C59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erior temporal lob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77924" w14:textId="7F3CDBC6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09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F315F" w14:textId="0AC4BFC1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6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5D470" w14:textId="5E02C4E5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3BF1A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7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7304D" w14:textId="162FBC84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703</w:t>
            </w:r>
          </w:p>
        </w:tc>
      </w:tr>
      <w:tr w:rsidR="006B3C59" w:rsidRPr="006B3C59" w14:paraId="64A6E21D" w14:textId="77777777" w:rsidTr="006B3C5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A767D" w14:textId="77777777" w:rsidR="006B3C59" w:rsidRPr="006B3C59" w:rsidRDefault="006B3C59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rsolateral prefrontal cortex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058B9" w14:textId="36B1AA4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29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89DB3" w14:textId="619AD741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6DCD3" w14:textId="2B976075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29413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75579" w14:textId="112275E6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287</w:t>
            </w:r>
          </w:p>
        </w:tc>
      </w:tr>
      <w:tr w:rsidR="006B3C59" w:rsidRPr="006B3C59" w14:paraId="5D171674" w14:textId="77777777" w:rsidTr="006B3C5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D66BF" w14:textId="77777777" w:rsidR="006B3C59" w:rsidRPr="006B3C59" w:rsidRDefault="006B3C59" w:rsidP="006B3C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ntrolateral prefrontal cortex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BA306" w14:textId="29D3AE29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98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9FDE9" w14:textId="2F39D25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EC097" w14:textId="38D8F770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CF3EE3" w14:textId="77777777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5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AC892C" w14:textId="7472180A" w:rsidR="006B3C59" w:rsidRPr="006B3C59" w:rsidRDefault="006B3C59" w:rsidP="00FB4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188</w:t>
            </w:r>
          </w:p>
        </w:tc>
      </w:tr>
    </w:tbl>
    <w:p w14:paraId="5C77C6EA" w14:textId="77777777" w:rsidR="0022649A" w:rsidRDefault="0022649A">
      <w:pPr>
        <w:pStyle w:val="a3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0CEE8D8D" w14:textId="16CE577E" w:rsidR="0084400A" w:rsidRPr="0084400A" w:rsidRDefault="0084400A">
      <w:pPr>
        <w:pStyle w:val="a3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4400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2619B4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84400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84400A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Pr="0084400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84400A">
        <w:rPr>
          <w:rFonts w:ascii="Times New Roman" w:hAnsi="Times New Roman" w:cs="Times New Roman"/>
          <w:i w:val="0"/>
          <w:color w:val="auto"/>
          <w:sz w:val="24"/>
          <w:szCs w:val="24"/>
        </w:rPr>
        <w:t>7</w:t>
      </w:r>
      <w:r w:rsidRPr="0084400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imple statistics of DMS counts by different genome features</w:t>
      </w:r>
    </w:p>
    <w:p w14:paraId="6CDA02FE" w14:textId="77777777" w:rsidR="0084400A" w:rsidRDefault="0084400A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302889F" w14:textId="77777777" w:rsidR="00313231" w:rsidRDefault="00313231">
      <w:pPr>
        <w:rPr>
          <w:rFonts w:ascii="Times New Roman" w:hAnsi="Times New Roman"/>
        </w:rPr>
        <w:sectPr w:rsidR="00313231" w:rsidSect="0084400A">
          <w:pgSz w:w="15840" w:h="12240" w:orient="landscape"/>
          <w:pgMar w:top="1440" w:right="1701" w:bottom="1440" w:left="1440" w:header="708" w:footer="708" w:gutter="0"/>
          <w:cols w:space="708"/>
          <w:docGrid w:linePitch="360"/>
        </w:sectPr>
      </w:pPr>
    </w:p>
    <w:p w14:paraId="14B44AC4" w14:textId="0414C7F5" w:rsidR="00313231" w:rsidRDefault="00313231">
      <w:pPr>
        <w:rPr>
          <w:rFonts w:ascii="Times New Roman" w:hAnsi="Times New Roman"/>
        </w:rPr>
      </w:pPr>
    </w:p>
    <w:p w14:paraId="3F3F7662" w14:textId="77777777" w:rsidR="00E412D6" w:rsidRPr="00712081" w:rsidRDefault="00E412D6">
      <w:pPr>
        <w:rPr>
          <w:rFonts w:ascii="Times New Roman" w:hAnsi="Times New Roman"/>
        </w:rPr>
      </w:pPr>
    </w:p>
    <w:tbl>
      <w:tblPr>
        <w:tblW w:w="1282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633"/>
        <w:gridCol w:w="658"/>
        <w:gridCol w:w="3059"/>
        <w:gridCol w:w="2763"/>
        <w:gridCol w:w="2128"/>
        <w:gridCol w:w="2021"/>
      </w:tblGrid>
      <w:tr w:rsidR="00313231" w:rsidRPr="00313231" w14:paraId="77924706" w14:textId="77777777" w:rsidTr="0072427F">
        <w:trPr>
          <w:trHeight w:val="157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0D7E58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ID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B4DA27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ene Nam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21B807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Species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9D9E51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TERM_BP_DIRECT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CF55A0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TERM_CC_DIRECT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14D0EA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TERM_MF_DIRECT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9F692A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KEGG_PATHWAY</w:t>
            </w:r>
          </w:p>
        </w:tc>
      </w:tr>
      <w:tr w:rsidR="00313231" w:rsidRPr="00313231" w14:paraId="6D756897" w14:textId="77777777" w:rsidTr="0072427F">
        <w:trPr>
          <w:trHeight w:val="909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BB980E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CXCR6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C53A0F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C-X-C motif chemokine receptor 6(CXCR6)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513DA6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Homo sapiens</w:t>
            </w:r>
          </w:p>
        </w:tc>
        <w:tc>
          <w:tcPr>
            <w:tcW w:w="30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B6C7DF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06935~chemotaxis,GO:0006954~inflammatory response,GO:0007186~G-protein coupled receptor signaling pathway,GO:0019079~viral genome replication,GO:0070098~chemokine-mediated signaling pathway,</w:t>
            </w:r>
          </w:p>
        </w:tc>
        <w:tc>
          <w:tcPr>
            <w:tcW w:w="2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1E8331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05886~plasma membrane,GO:0005887~integral component of plasma membrane,GO:0016021~integral component of membrane,</w:t>
            </w:r>
          </w:p>
        </w:tc>
        <w:tc>
          <w:tcPr>
            <w:tcW w:w="21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9BA5B8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04930~G-protein coupled receptor activity,GO:0015026~coreceptor activity,GO:0016494~C-X-C chemokine receptor activity,GO:0019958~C-X-C chemokine binding,</w:t>
            </w:r>
          </w:p>
        </w:tc>
        <w:tc>
          <w:tcPr>
            <w:tcW w:w="2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318985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hsa04060:Cytokine-cytokine receptor interaction,hsa04062:Chemokine signaling pathway,</w:t>
            </w:r>
          </w:p>
        </w:tc>
      </w:tr>
      <w:tr w:rsidR="00313231" w:rsidRPr="00313231" w14:paraId="4DDC4011" w14:textId="77777777" w:rsidTr="0072427F">
        <w:trPr>
          <w:trHeight w:val="4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3A4850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CXCR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F50EC9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C-X-C motif chemokine receptor 6(CXCR6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451A2C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Macaca fascicularis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09EC36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06935~chemotaxis,GO:0006954~inflammatory response,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B7D8D7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05886~plasma membrane,GO:0016021~integral component of membrane,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068872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15026~coreceptor activity,GO:0016494~C-X-C chemokine receptor activity,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AD5D2D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mcf04060:Cytokine-cytokine receptor interaction,mcf04062:Chemokine signaling pathway,</w:t>
            </w:r>
          </w:p>
        </w:tc>
      </w:tr>
      <w:tr w:rsidR="00313231" w:rsidRPr="00313231" w14:paraId="60EFA0F8" w14:textId="77777777" w:rsidTr="0072427F">
        <w:trPr>
          <w:trHeight w:val="4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92B946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AMDHD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DA77E4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amidohydrolase domain containing 2(AMDHD2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3627EB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Macaca fascicularis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A61DCA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D1A9CD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6BC1AB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F16654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mcf00520:Amino sugar and nucleotide sugar metabolism,mcf01130:Biosynthesis of antibiotics,</w:t>
            </w:r>
          </w:p>
        </w:tc>
      </w:tr>
      <w:tr w:rsidR="00313231" w:rsidRPr="00313231" w14:paraId="2C9F672D" w14:textId="77777777" w:rsidTr="0072427F">
        <w:trPr>
          <w:trHeight w:val="10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FF3F0E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AMDHD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22EAAE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amidohydrolase domain containing 2(AMDHD2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91F2F3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Homo sapiens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2210AC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05975~carbohydrate metabolic process,GO:0006046~N-acetylglucosamine catabolic process,GO:0006048~UDP-N-acetylglucosamine biosynthetic process,GO:0019262~N-acetylneuraminate catabolic process,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E65966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05634~nucleus,GO:0005829~cytosol,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005966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05515~protein binding,GO:0008448~N-acetylglucosamine-6-phosphate deacetylase activity,GO:0016810~hydrolase activity, acting on carbon-nitrogen (but not peptide) bonds,GO:0046872~metal ion binding,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72727F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hsa00520:Amino sugar and nucleotide sugar metabolism,hsa01130:Biosynthesis of antibiotics,</w:t>
            </w:r>
          </w:p>
        </w:tc>
      </w:tr>
      <w:tr w:rsidR="00313231" w:rsidRPr="00313231" w14:paraId="10419F07" w14:textId="77777777" w:rsidTr="0072427F">
        <w:trPr>
          <w:trHeight w:val="6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45F88B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AATK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5CEC79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apoptosis associated tyrosine kinase(AATK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E8C117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Homo sapiens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444EBE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06468~protein phosphorylation,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8DC27C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16021~integral component of membrane,GO:0048471~perinuclear region of cytoplasm,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6B0BCE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04672~protein kinase activity,GO:0004674~protein serine/threonine kinase activity,GO:0005524~ATP binding,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B0A1F3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</w:tr>
      <w:tr w:rsidR="00313231" w:rsidRPr="00313231" w14:paraId="1AA81A48" w14:textId="77777777" w:rsidTr="0072427F">
        <w:trPr>
          <w:trHeight w:val="1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7E886A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CT6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441F2D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cancer/testis antigen 62(CT62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6CE4EE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Homo sapiens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97414D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B0DB58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DBBDE6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10EEDA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</w:tr>
      <w:tr w:rsidR="00313231" w:rsidRPr="00313231" w14:paraId="7D650713" w14:textId="77777777" w:rsidTr="0072427F">
        <w:trPr>
          <w:trHeight w:val="24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050403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MYADM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77C858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myeloid associated differentiation marker(MYAD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4DCF54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Homo sapiens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17B0EC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01933~negative regulation of protein phosphorylation,GO:0010629~negative regulation of gene expression,GO:0010810~regulation of cell-substrate adhesion,GO:0030335~positive regulation of cell migration,GO:0030837~negative regulation of actin filament polymerization,GO:0031579~membrane raft organization,GO:0034115~negative regulation of heterotypic cell-cell adhesion,GO:0045217~cell-cell junction maintenance,GO:0061028~establishment of endothelial barrier,GO:0072661~protein targeting to plasma membrane,GO:0090038~negative regulation of protein kinase C signaling,GO:1900026~positive regulation of substrate adhesion-dependent cell spreading,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EAF453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01726~ruffle,GO:0005886~plasma membrane,GO:0005911~cell-cell junction,GO:0016021~integral component of membrane,GO:0030864~cortical actin cytoskeleton,GO:0045121~membrane raft,GO:0070062~extracellular exosome,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ABDC89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385015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</w:tr>
      <w:tr w:rsidR="00313231" w:rsidRPr="00313231" w14:paraId="45E3C14F" w14:textId="77777777" w:rsidTr="0072427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CD4EC0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lastRenderedPageBreak/>
              <w:t>MYADM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52F67E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myeloid associated differentiation marker(MYADM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C6F1FA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Macaca fascicularis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3DD220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B2C1FD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16021~integral component of membrane,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C8A867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F158AE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</w:tr>
      <w:tr w:rsidR="00313231" w:rsidRPr="00313231" w14:paraId="728F7CAE" w14:textId="77777777" w:rsidTr="0072427F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7BD315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LOC10213255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5DBAB3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olfactory receptor 2T8(LOC102132555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D0385A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Macaca fascicularis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0E8792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73D2B0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66AFC3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718F33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mcf04740:Olfactory transduction,</w:t>
            </w:r>
          </w:p>
        </w:tc>
      </w:tr>
      <w:tr w:rsidR="00313231" w:rsidRPr="00313231" w14:paraId="3D98E5E3" w14:textId="77777777" w:rsidTr="0072427F">
        <w:trPr>
          <w:trHeight w:val="106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AF0172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TP53I3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D72AFD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tumor protein p53 inducible protein 3(TP53I3)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98E4B5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Homo sapiens</w:t>
            </w:r>
          </w:p>
        </w:tc>
        <w:tc>
          <w:tcPr>
            <w:tcW w:w="3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8AC174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06739~NADP metabolic process,GO:0042981~regulation of apoptotic process,GO:0055114~oxidation-reduction process,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2C66D7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05829~cytosol,GO:0070062~extracellular exosome,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722EEE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GO:0003960~NADPH:quinone reductase activity,GO:0008270~zinc ion binding,GO:0016491~oxidoreductase activity,GO:0042803~protein homodimerization activity,GO:0048038~quinone binding,GO:0070402~NADPH binding,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7F3ECC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hsa04115:p53 signaling pathway,</w:t>
            </w:r>
          </w:p>
        </w:tc>
      </w:tr>
      <w:tr w:rsidR="00313231" w:rsidRPr="00313231" w14:paraId="6F6E70CC" w14:textId="77777777" w:rsidTr="0072427F">
        <w:trPr>
          <w:trHeight w:val="1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B7FDC6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TP53I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8F5346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tumor protein p53 inducible protein 3(TP53I3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7A5CB3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Macaca fascicularis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4328AD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7C5308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8A401B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CA42B8" w14:textId="77777777" w:rsidR="00313231" w:rsidRPr="00313231" w:rsidRDefault="00313231" w:rsidP="003132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4"/>
                <w:szCs w:val="36"/>
              </w:rPr>
            </w:pPr>
            <w:r w:rsidRPr="0031323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8"/>
              </w:rPr>
              <w:t>mcf04115:p53 signaling pathway,</w:t>
            </w:r>
          </w:p>
        </w:tc>
      </w:tr>
      <w:tr w:rsidR="00313231" w:rsidRPr="00313231" w14:paraId="2971F212" w14:textId="77777777" w:rsidTr="0072427F">
        <w:trPr>
          <w:trHeight w:val="15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EA27C9" w14:textId="77777777" w:rsidR="00313231" w:rsidRPr="00313231" w:rsidRDefault="00313231" w:rsidP="0031323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3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053698" w14:textId="77777777" w:rsidR="00313231" w:rsidRPr="00313231" w:rsidRDefault="00313231" w:rsidP="00313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0C2056" w14:textId="77777777" w:rsidR="00313231" w:rsidRPr="00313231" w:rsidRDefault="00313231" w:rsidP="00313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416926" w14:textId="77777777" w:rsidR="00313231" w:rsidRPr="00313231" w:rsidRDefault="00313231" w:rsidP="00313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6B8B7A" w14:textId="77777777" w:rsidR="00313231" w:rsidRPr="00313231" w:rsidRDefault="00313231" w:rsidP="00313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D2BBC1" w14:textId="77777777" w:rsidR="00313231" w:rsidRPr="00313231" w:rsidRDefault="00313231" w:rsidP="003132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79E5CE" w14:textId="77777777" w:rsidR="00313231" w:rsidRPr="00313231" w:rsidRDefault="00313231" w:rsidP="00313231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</w:tbl>
    <w:p w14:paraId="6FFBDA34" w14:textId="547FD1C7" w:rsidR="0084400A" w:rsidRDefault="00313231" w:rsidP="00313231">
      <w:pPr>
        <w:pStyle w:val="a3"/>
        <w:rPr>
          <w:rFonts w:ascii="Times New Roman" w:hAnsi="Times New Roman" w:cs="Times New Roman"/>
          <w:i w:val="0"/>
          <w:color w:val="auto"/>
          <w:sz w:val="24"/>
          <w:szCs w:val="24"/>
        </w:rPr>
        <w:sectPr w:rsidR="0084400A" w:rsidSect="0084400A">
          <w:pgSz w:w="15840" w:h="12240" w:orient="landscape"/>
          <w:pgMar w:top="1440" w:right="1701" w:bottom="1440" w:left="1440" w:header="709" w:footer="709" w:gutter="0"/>
          <w:cols w:space="708"/>
          <w:docGrid w:linePitch="360"/>
        </w:sectPr>
      </w:pPr>
      <w:r w:rsidRPr="0031323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981106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84400A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8</w:t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AVID annotation </w:t>
      </w:r>
      <w:r w:rsidR="007F177F">
        <w:rPr>
          <w:rFonts w:ascii="Times New Roman" w:hAnsi="Times New Roman" w:cs="Times New Roman"/>
          <w:i w:val="0"/>
          <w:color w:val="auto"/>
          <w:sz w:val="24"/>
          <w:szCs w:val="24"/>
        </w:rPr>
        <w:t>and GO ter</w:t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t>ms from 11 DMGs</w:t>
      </w:r>
    </w:p>
    <w:p w14:paraId="26B16F95" w14:textId="77777777" w:rsidR="0005689A" w:rsidRPr="00815ECD" w:rsidRDefault="0005689A">
      <w:pPr>
        <w:rPr>
          <w:rFonts w:ascii="Times New Roman" w:hAnsi="Times New Roman" w:cs="Times New Roman"/>
        </w:rPr>
      </w:pPr>
      <w:r w:rsidRPr="00815ECD">
        <w:rPr>
          <w:rFonts w:ascii="Times New Roman" w:hAnsi="Times New Roman" w:cs="Times New Roman"/>
        </w:rPr>
        <w:lastRenderedPageBreak/>
        <w:fldChar w:fldCharType="begin"/>
      </w:r>
      <w:r w:rsidRPr="00815ECD">
        <w:rPr>
          <w:rFonts w:ascii="Times New Roman" w:hAnsi="Times New Roman" w:cs="Times New Roman"/>
        </w:rPr>
        <w:instrText xml:space="preserve"> LINK </w:instrText>
      </w:r>
      <w:r w:rsidR="00200EC7" w:rsidRPr="00815ECD">
        <w:rPr>
          <w:rFonts w:ascii="Times New Roman" w:hAnsi="Times New Roman" w:cs="Times New Roman"/>
        </w:rPr>
        <w:instrText xml:space="preserve">Excel.Sheet.12 "C:\\Users\\jum\\Desktop\\Crap-eating monkey\\repeats\\repeats.summary.stats.xlsx" "summary stats!R20C1:R31C6" </w:instrText>
      </w:r>
      <w:r w:rsidRPr="00815ECD">
        <w:rPr>
          <w:rFonts w:ascii="Times New Roman" w:hAnsi="Times New Roman" w:cs="Times New Roman"/>
        </w:rPr>
        <w:instrText xml:space="preserve">\a \f 4 \h </w:instrText>
      </w:r>
      <w:r w:rsidR="00BE1356" w:rsidRPr="00815ECD">
        <w:rPr>
          <w:rFonts w:ascii="Times New Roman" w:hAnsi="Times New Roman" w:cs="Times New Roman"/>
        </w:rPr>
        <w:instrText xml:space="preserve"> \* MERGEFORMAT </w:instrText>
      </w:r>
      <w:r w:rsidRPr="00815ECD">
        <w:rPr>
          <w:rFonts w:ascii="Times New Roman" w:hAnsi="Times New Roman" w:cs="Times New Roman"/>
        </w:rPr>
        <w:fldChar w:fldCharType="separate"/>
      </w:r>
    </w:p>
    <w:tbl>
      <w:tblPr>
        <w:tblW w:w="7320" w:type="dxa"/>
        <w:tblLook w:val="04A0" w:firstRow="1" w:lastRow="0" w:firstColumn="1" w:lastColumn="0" w:noHBand="0" w:noVBand="1"/>
      </w:tblPr>
      <w:tblGrid>
        <w:gridCol w:w="2500"/>
        <w:gridCol w:w="271"/>
        <w:gridCol w:w="740"/>
        <w:gridCol w:w="271"/>
        <w:gridCol w:w="2200"/>
        <w:gridCol w:w="1500"/>
      </w:tblGrid>
      <w:tr w:rsidR="0005689A" w:rsidRPr="00815ECD" w14:paraId="032A639B" w14:textId="77777777" w:rsidTr="0005689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25C55" w14:textId="77777777" w:rsidR="0005689A" w:rsidRPr="00815ECD" w:rsidRDefault="0005689A" w:rsidP="0005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CDB01" w14:textId="77777777" w:rsidR="0005689A" w:rsidRPr="00815ECD" w:rsidRDefault="0005689A" w:rsidP="0005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AA30E" w14:textId="77777777" w:rsidR="0005689A" w:rsidRPr="00815ECD" w:rsidRDefault="0005689A" w:rsidP="0005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E5AED" w14:textId="77777777" w:rsidR="0005689A" w:rsidRPr="00815ECD" w:rsidRDefault="0005689A" w:rsidP="0005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32644" w14:textId="77777777" w:rsidR="0005689A" w:rsidRPr="00815ECD" w:rsidRDefault="0005689A" w:rsidP="0005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D565" w14:textId="77777777" w:rsidR="0005689A" w:rsidRPr="00815ECD" w:rsidRDefault="0005689A" w:rsidP="0005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689A" w:rsidRPr="00815ECD" w14:paraId="245FF22D" w14:textId="77777777" w:rsidTr="0005689A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BD19B" w14:textId="6DA2C28D" w:rsidR="0005689A" w:rsidRPr="00815ECD" w:rsidRDefault="005D2031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05689A" w:rsidRPr="00815ECD">
              <w:rPr>
                <w:rFonts w:ascii="Times New Roman" w:eastAsia="Times New Roman" w:hAnsi="Times New Roman" w:cs="Times New Roman"/>
                <w:color w:val="000000"/>
              </w:rPr>
              <w:t>ategory</w:t>
            </w:r>
          </w:p>
        </w:tc>
        <w:tc>
          <w:tcPr>
            <w:tcW w:w="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4E5CC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0C6AE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2A40E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C7253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7A92D6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 xml:space="preserve">% </w:t>
            </w:r>
            <w:r w:rsidR="005D2031" w:rsidRPr="00815ECD">
              <w:rPr>
                <w:rFonts w:ascii="Times New Roman" w:eastAsia="Times New Roman" w:hAnsi="Times New Roman" w:cs="Times New Roman"/>
                <w:color w:val="000000"/>
              </w:rPr>
              <w:t xml:space="preserve">of </w:t>
            </w: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genome</w:t>
            </w:r>
          </w:p>
        </w:tc>
      </w:tr>
      <w:tr w:rsidR="0005689A" w:rsidRPr="00815ECD" w14:paraId="447539BB" w14:textId="77777777" w:rsidTr="0005689A">
        <w:trPr>
          <w:trHeight w:val="315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DA5CB0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total repeat element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28DD6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82E4A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47917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647A3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5,174,1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721B6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689A" w:rsidRPr="00815ECD" w14:paraId="58C4F4DD" w14:textId="77777777" w:rsidTr="0005689A">
        <w:trPr>
          <w:trHeight w:val="30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48303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0040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D823F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siz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A936A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60BF8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1,405,083,6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36075A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48.93%</w:t>
            </w:r>
          </w:p>
        </w:tc>
      </w:tr>
      <w:tr w:rsidR="0005689A" w:rsidRPr="00815ECD" w14:paraId="4594DB36" w14:textId="77777777" w:rsidTr="0005689A">
        <w:trPr>
          <w:trHeight w:val="300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F2B514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LT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97E3A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C7F98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79BE5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48A71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677,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FDA42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689A" w:rsidRPr="00815ECD" w14:paraId="43A6FF87" w14:textId="77777777" w:rsidTr="0005689A">
        <w:trPr>
          <w:trHeight w:val="30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A7A29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D6509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BA0B11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siz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794AC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F49F3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246,238,1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4C358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8.57%</w:t>
            </w:r>
          </w:p>
        </w:tc>
      </w:tr>
      <w:tr w:rsidR="0005689A" w:rsidRPr="00815ECD" w14:paraId="323C493B" w14:textId="77777777" w:rsidTr="0005689A">
        <w:trPr>
          <w:trHeight w:val="300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A5C1D8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LIN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A7994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6CADA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0EDDB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1AA2C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1,435,1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A3BFE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689A" w:rsidRPr="00815ECD" w14:paraId="22E83C17" w14:textId="77777777" w:rsidTr="0005689A">
        <w:trPr>
          <w:trHeight w:val="30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21AA0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43CD3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E362F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siz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16025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258B0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586,457,5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12B56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20.42%</w:t>
            </w:r>
          </w:p>
        </w:tc>
      </w:tr>
      <w:tr w:rsidR="0005689A" w:rsidRPr="00815ECD" w14:paraId="1157820F" w14:textId="77777777" w:rsidTr="0005689A">
        <w:trPr>
          <w:trHeight w:val="300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55FA86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SIN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8BB0C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CA96D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CB45C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FE757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1,754,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ADE1C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689A" w:rsidRPr="00815ECD" w14:paraId="2B6065DE" w14:textId="77777777" w:rsidTr="0005689A">
        <w:trPr>
          <w:trHeight w:val="30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54187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FCE34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A68BE3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siz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16BFE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A8B1AA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387,560,3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B477B0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13.50%</w:t>
            </w:r>
          </w:p>
        </w:tc>
      </w:tr>
      <w:tr w:rsidR="0005689A" w:rsidRPr="00815ECD" w14:paraId="1633BF2F" w14:textId="77777777" w:rsidTr="0005689A">
        <w:trPr>
          <w:trHeight w:val="300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30C1B4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other repeat element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3D7E0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DA324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84BBB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E32DA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1,307,9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1C0F1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689A" w:rsidRPr="00815ECD" w14:paraId="5624549C" w14:textId="77777777" w:rsidTr="0005689A">
        <w:trPr>
          <w:trHeight w:val="30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A3B8C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B6306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E285A4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size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2DC1B7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D5ADA" w14:textId="77777777" w:rsidR="0005689A" w:rsidRPr="00815ECD" w:rsidRDefault="0005689A" w:rsidP="00C40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184,827,6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34113" w14:textId="77777777" w:rsidR="0005689A" w:rsidRPr="00815ECD" w:rsidRDefault="0005689A" w:rsidP="00C404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5ECD">
              <w:rPr>
                <w:rFonts w:ascii="Times New Roman" w:eastAsia="Times New Roman" w:hAnsi="Times New Roman" w:cs="Times New Roman"/>
                <w:color w:val="000000"/>
              </w:rPr>
              <w:t>6.44%</w:t>
            </w:r>
          </w:p>
        </w:tc>
      </w:tr>
    </w:tbl>
    <w:p w14:paraId="4ACED54A" w14:textId="5FCBC9C5" w:rsidR="0005689A" w:rsidRPr="00815ECD" w:rsidRDefault="0005689A">
      <w:pPr>
        <w:pStyle w:val="a3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15ECD">
        <w:rPr>
          <w:rFonts w:ascii="Times New Roman" w:hAnsi="Times New Roman" w:cs="Times New Roman"/>
          <w:i w:val="0"/>
          <w:color w:val="auto"/>
          <w:sz w:val="24"/>
          <w:szCs w:val="24"/>
        </w:rPr>
        <w:t>Table S</w:t>
      </w:r>
      <w:r w:rsidR="0084400A">
        <w:rPr>
          <w:rFonts w:ascii="Times New Roman" w:hAnsi="Times New Roman" w:cs="Times New Roman"/>
          <w:i w:val="0"/>
          <w:color w:val="auto"/>
          <w:sz w:val="24"/>
          <w:szCs w:val="24"/>
        </w:rPr>
        <w:t>9</w:t>
      </w:r>
      <w:r w:rsidR="005D2031" w:rsidRPr="00815ECD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Pr="00815EC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ummary statistics of repeat elements</w:t>
      </w:r>
    </w:p>
    <w:p w14:paraId="7BD951F1" w14:textId="77777777" w:rsidR="0005689A" w:rsidRPr="00815ECD" w:rsidRDefault="0005689A">
      <w:pPr>
        <w:rPr>
          <w:rFonts w:ascii="Times New Roman" w:hAnsi="Times New Roman" w:cs="Times New Roman"/>
        </w:rPr>
      </w:pPr>
      <w:r w:rsidRPr="00815ECD">
        <w:rPr>
          <w:rFonts w:ascii="Times New Roman" w:hAnsi="Times New Roman" w:cs="Times New Roman"/>
        </w:rPr>
        <w:fldChar w:fldCharType="end"/>
      </w:r>
      <w:r w:rsidRPr="00815ECD">
        <w:rPr>
          <w:rFonts w:ascii="Times New Roman" w:hAnsi="Times New Roman" w:cs="Times New Roman"/>
        </w:rPr>
        <w:br w:type="page"/>
      </w:r>
    </w:p>
    <w:p w14:paraId="5B29977D" w14:textId="77777777" w:rsidR="009912C0" w:rsidRPr="00712081" w:rsidRDefault="009912C0">
      <w:pPr>
        <w:rPr>
          <w:rFonts w:ascii="Times New Roman" w:hAnsi="Times New Roman"/>
          <w:color w:val="44546A" w:themeColor="text2"/>
        </w:rPr>
      </w:pPr>
    </w:p>
    <w:p w14:paraId="65A589DF" w14:textId="77777777" w:rsidR="00607215" w:rsidRPr="00712081" w:rsidRDefault="00607215" w:rsidP="00607215">
      <w:pPr>
        <w:pStyle w:val="a3"/>
        <w:keepNext/>
        <w:rPr>
          <w:rFonts w:ascii="Times New Roman" w:hAnsi="Times New Roman"/>
          <w:i w:val="0"/>
          <w:sz w:val="22"/>
        </w:rPr>
      </w:pPr>
      <w:r w:rsidRPr="00712081">
        <w:rPr>
          <w:rFonts w:ascii="Times New Roman" w:hAnsi="Times New Roman"/>
          <w:i w:val="0"/>
          <w:noProof/>
          <w:sz w:val="22"/>
        </w:rPr>
        <w:drawing>
          <wp:inline distT="0" distB="0" distL="0" distR="0" wp14:anchorId="378FDD07" wp14:editId="251F2BCA">
            <wp:extent cx="5798944" cy="6855575"/>
            <wp:effectExtent l="0" t="0" r="0" b="254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802" cy="68589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A72CB2" w14:textId="26402439" w:rsidR="0033259B" w:rsidRPr="00815ECD" w:rsidRDefault="00607215" w:rsidP="00607215">
      <w:pPr>
        <w:pStyle w:val="a3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712081">
        <w:rPr>
          <w:rFonts w:ascii="Times New Roman" w:hAnsi="Times New Roman"/>
          <w:i w:val="0"/>
          <w:color w:val="auto"/>
          <w:sz w:val="24"/>
        </w:rPr>
        <w:t>Figure S</w:t>
      </w:r>
      <w:r w:rsidR="007F177F">
        <w:rPr>
          <w:rFonts w:ascii="Times New Roman" w:hAnsi="Times New Roman"/>
          <w:i w:val="0"/>
          <w:color w:val="auto"/>
          <w:sz w:val="24"/>
        </w:rPr>
        <w:t>1</w:t>
      </w:r>
      <w:r w:rsidR="005D2031" w:rsidRPr="00815ECD">
        <w:rPr>
          <w:rFonts w:ascii="Times New Roman" w:hAnsi="Times New Roman"/>
          <w:i w:val="0"/>
          <w:color w:val="auto"/>
          <w:sz w:val="24"/>
        </w:rPr>
        <w:t>.</w:t>
      </w:r>
      <w:r w:rsidRPr="00712081">
        <w:rPr>
          <w:rFonts w:ascii="Times New Roman" w:hAnsi="Times New Roman"/>
          <w:i w:val="0"/>
          <w:color w:val="auto"/>
          <w:sz w:val="24"/>
        </w:rPr>
        <w:t xml:space="preserve"> </w:t>
      </w:r>
      <w:r w:rsidR="00C90C2D" w:rsidRPr="00712081">
        <w:rPr>
          <w:rFonts w:ascii="Times New Roman" w:hAnsi="Times New Roman"/>
          <w:i w:val="0"/>
          <w:color w:val="auto"/>
          <w:sz w:val="24"/>
        </w:rPr>
        <w:t>DNA methylation status and size of SINEs. a. Box plot of DNA methylation of SINEs, by repeat type. b. Box plot of size of each type of SINE.</w:t>
      </w:r>
    </w:p>
    <w:p w14:paraId="1A6A65BC" w14:textId="64FE5E94" w:rsidR="0033259B" w:rsidRPr="00815ECD" w:rsidRDefault="0033259B">
      <w:pPr>
        <w:rPr>
          <w:rFonts w:ascii="Times New Roman" w:hAnsi="Times New Roman" w:cs="Times New Roman"/>
          <w:iCs/>
          <w:color w:val="44546A" w:themeColor="text2"/>
        </w:rPr>
      </w:pPr>
    </w:p>
    <w:sectPr w:rsidR="0033259B" w:rsidRPr="00815ECD" w:rsidSect="0084400A">
      <w:pgSz w:w="12240" w:h="15840"/>
      <w:pgMar w:top="1701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FB1E73" w16cid:durableId="2045D84A"/>
  <w16cid:commentId w16cid:paraId="7ECBE296" w16cid:durableId="2045D7C5"/>
  <w16cid:commentId w16cid:paraId="6EC09943" w16cid:durableId="2045D7C6"/>
  <w16cid:commentId w16cid:paraId="24032F65" w16cid:durableId="2045D7C7"/>
  <w16cid:commentId w16cid:paraId="293DED4A" w16cid:durableId="2045D7C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0C8291" w14:textId="77777777" w:rsidR="00585E7C" w:rsidRDefault="00585E7C" w:rsidP="00E412D6">
      <w:pPr>
        <w:spacing w:after="0" w:line="240" w:lineRule="auto"/>
      </w:pPr>
      <w:r>
        <w:separator/>
      </w:r>
    </w:p>
  </w:endnote>
  <w:endnote w:type="continuationSeparator" w:id="0">
    <w:p w14:paraId="3EC46979" w14:textId="77777777" w:rsidR="00585E7C" w:rsidRDefault="00585E7C" w:rsidP="00E412D6">
      <w:pPr>
        <w:spacing w:after="0" w:line="240" w:lineRule="auto"/>
      </w:pPr>
      <w:r>
        <w:continuationSeparator/>
      </w:r>
    </w:p>
  </w:endnote>
  <w:endnote w:type="continuationNotice" w:id="1">
    <w:p w14:paraId="3121CFFF" w14:textId="77777777" w:rsidR="00585E7C" w:rsidRDefault="00585E7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7E6D74" w14:textId="77777777" w:rsidR="00585E7C" w:rsidRDefault="00585E7C" w:rsidP="00E412D6">
      <w:pPr>
        <w:spacing w:after="0" w:line="240" w:lineRule="auto"/>
      </w:pPr>
      <w:r>
        <w:separator/>
      </w:r>
    </w:p>
  </w:footnote>
  <w:footnote w:type="continuationSeparator" w:id="0">
    <w:p w14:paraId="3C38479C" w14:textId="77777777" w:rsidR="00585E7C" w:rsidRDefault="00585E7C" w:rsidP="00E412D6">
      <w:pPr>
        <w:spacing w:after="0" w:line="240" w:lineRule="auto"/>
      </w:pPr>
      <w:r>
        <w:continuationSeparator/>
      </w:r>
    </w:p>
  </w:footnote>
  <w:footnote w:type="continuationNotice" w:id="1">
    <w:p w14:paraId="23EAF680" w14:textId="77777777" w:rsidR="00585E7C" w:rsidRDefault="00585E7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FEB"/>
    <w:rsid w:val="0005689A"/>
    <w:rsid w:val="00056F18"/>
    <w:rsid w:val="00080282"/>
    <w:rsid w:val="00087049"/>
    <w:rsid w:val="00087C92"/>
    <w:rsid w:val="00095E86"/>
    <w:rsid w:val="000D04F6"/>
    <w:rsid w:val="000D066E"/>
    <w:rsid w:val="000D2C57"/>
    <w:rsid w:val="000D48D5"/>
    <w:rsid w:val="00112BE1"/>
    <w:rsid w:val="001257A7"/>
    <w:rsid w:val="00133DE3"/>
    <w:rsid w:val="00142735"/>
    <w:rsid w:val="00142888"/>
    <w:rsid w:val="00152378"/>
    <w:rsid w:val="00200EC7"/>
    <w:rsid w:val="0022649A"/>
    <w:rsid w:val="002340C4"/>
    <w:rsid w:val="002619B4"/>
    <w:rsid w:val="002624CC"/>
    <w:rsid w:val="002636E1"/>
    <w:rsid w:val="002B2B03"/>
    <w:rsid w:val="002B3EB5"/>
    <w:rsid w:val="002B71AF"/>
    <w:rsid w:val="002C51EB"/>
    <w:rsid w:val="002D794C"/>
    <w:rsid w:val="00307866"/>
    <w:rsid w:val="00313231"/>
    <w:rsid w:val="00327FED"/>
    <w:rsid w:val="00331DEB"/>
    <w:rsid w:val="0033259B"/>
    <w:rsid w:val="00337868"/>
    <w:rsid w:val="00343F8C"/>
    <w:rsid w:val="00374921"/>
    <w:rsid w:val="0038199C"/>
    <w:rsid w:val="003C3634"/>
    <w:rsid w:val="003E0F3B"/>
    <w:rsid w:val="004030BD"/>
    <w:rsid w:val="00425120"/>
    <w:rsid w:val="0042743D"/>
    <w:rsid w:val="00433048"/>
    <w:rsid w:val="00467191"/>
    <w:rsid w:val="004723B1"/>
    <w:rsid w:val="00473C36"/>
    <w:rsid w:val="004813BB"/>
    <w:rsid w:val="004C6F2D"/>
    <w:rsid w:val="004E2F56"/>
    <w:rsid w:val="00511151"/>
    <w:rsid w:val="00515896"/>
    <w:rsid w:val="005247A6"/>
    <w:rsid w:val="00585E7C"/>
    <w:rsid w:val="005C1540"/>
    <w:rsid w:val="005D2031"/>
    <w:rsid w:val="005E073D"/>
    <w:rsid w:val="00607215"/>
    <w:rsid w:val="00607526"/>
    <w:rsid w:val="00613B3F"/>
    <w:rsid w:val="0069435C"/>
    <w:rsid w:val="006B3C59"/>
    <w:rsid w:val="006E150C"/>
    <w:rsid w:val="007108C5"/>
    <w:rsid w:val="00712081"/>
    <w:rsid w:val="0072427F"/>
    <w:rsid w:val="007312B9"/>
    <w:rsid w:val="007343DD"/>
    <w:rsid w:val="00742607"/>
    <w:rsid w:val="007635E6"/>
    <w:rsid w:val="007B5C1B"/>
    <w:rsid w:val="007C3F43"/>
    <w:rsid w:val="007C6C06"/>
    <w:rsid w:val="007F0756"/>
    <w:rsid w:val="007F177F"/>
    <w:rsid w:val="007F7E2B"/>
    <w:rsid w:val="00815ECD"/>
    <w:rsid w:val="0084400A"/>
    <w:rsid w:val="00870031"/>
    <w:rsid w:val="00870347"/>
    <w:rsid w:val="00886090"/>
    <w:rsid w:val="008C0193"/>
    <w:rsid w:val="008C6030"/>
    <w:rsid w:val="008D5FEB"/>
    <w:rsid w:val="00914777"/>
    <w:rsid w:val="009334DD"/>
    <w:rsid w:val="009414EF"/>
    <w:rsid w:val="009608DE"/>
    <w:rsid w:val="009657AB"/>
    <w:rsid w:val="00981106"/>
    <w:rsid w:val="009912C0"/>
    <w:rsid w:val="009A51CD"/>
    <w:rsid w:val="009D69F5"/>
    <w:rsid w:val="009E5FCA"/>
    <w:rsid w:val="00A27DAD"/>
    <w:rsid w:val="00A36235"/>
    <w:rsid w:val="00A36876"/>
    <w:rsid w:val="00A84404"/>
    <w:rsid w:val="00AB67CB"/>
    <w:rsid w:val="00AE6DFF"/>
    <w:rsid w:val="00AF5946"/>
    <w:rsid w:val="00BA6F3F"/>
    <w:rsid w:val="00BB57CD"/>
    <w:rsid w:val="00BC0EE6"/>
    <w:rsid w:val="00BC2D8A"/>
    <w:rsid w:val="00BD23F1"/>
    <w:rsid w:val="00BE01F5"/>
    <w:rsid w:val="00BE1356"/>
    <w:rsid w:val="00C03203"/>
    <w:rsid w:val="00C30A68"/>
    <w:rsid w:val="00C404A0"/>
    <w:rsid w:val="00C66B84"/>
    <w:rsid w:val="00C73BAF"/>
    <w:rsid w:val="00C73F53"/>
    <w:rsid w:val="00C75C00"/>
    <w:rsid w:val="00C90C2D"/>
    <w:rsid w:val="00CA2ECB"/>
    <w:rsid w:val="00CC1F59"/>
    <w:rsid w:val="00CC2FFC"/>
    <w:rsid w:val="00CD14EF"/>
    <w:rsid w:val="00CD6358"/>
    <w:rsid w:val="00CE631D"/>
    <w:rsid w:val="00CE72DA"/>
    <w:rsid w:val="00D02FB0"/>
    <w:rsid w:val="00D12A3C"/>
    <w:rsid w:val="00D24DEB"/>
    <w:rsid w:val="00D30E94"/>
    <w:rsid w:val="00D8405B"/>
    <w:rsid w:val="00DA3078"/>
    <w:rsid w:val="00DA3AFE"/>
    <w:rsid w:val="00DB30C3"/>
    <w:rsid w:val="00DE1DB0"/>
    <w:rsid w:val="00E005E5"/>
    <w:rsid w:val="00E13B2F"/>
    <w:rsid w:val="00E412D6"/>
    <w:rsid w:val="00E4642B"/>
    <w:rsid w:val="00E476C1"/>
    <w:rsid w:val="00E524CE"/>
    <w:rsid w:val="00EA28DD"/>
    <w:rsid w:val="00EA6BEC"/>
    <w:rsid w:val="00EC0BF6"/>
    <w:rsid w:val="00EE4723"/>
    <w:rsid w:val="00EE556C"/>
    <w:rsid w:val="00EF6C1D"/>
    <w:rsid w:val="00F56EE1"/>
    <w:rsid w:val="00F77373"/>
    <w:rsid w:val="00F85F70"/>
    <w:rsid w:val="00FB4B93"/>
    <w:rsid w:val="00FC745F"/>
    <w:rsid w:val="00FE1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B9CE4F"/>
  <w15:docId w15:val="{92D563C0-09C6-46D7-BD69-C45C15C0B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158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5158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412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E412D6"/>
  </w:style>
  <w:style w:type="paragraph" w:styleId="a6">
    <w:name w:val="footer"/>
    <w:basedOn w:val="a"/>
    <w:link w:val="Char0"/>
    <w:uiPriority w:val="99"/>
    <w:unhideWhenUsed/>
    <w:rsid w:val="00E412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E412D6"/>
  </w:style>
  <w:style w:type="table" w:styleId="a7">
    <w:name w:val="Table Grid"/>
    <w:basedOn w:val="a1"/>
    <w:uiPriority w:val="39"/>
    <w:rsid w:val="00152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1523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52378"/>
    <w:rPr>
      <w:rFonts w:ascii="Times New Roman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52378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152378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152378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52378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1523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33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8</Pages>
  <Words>1629</Words>
  <Characters>9288</Characters>
  <Application>Microsoft Office Word</Application>
  <DocSecurity>0</DocSecurity>
  <Lines>77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m</dc:creator>
  <cp:lastModifiedBy>Won-Jun Lim</cp:lastModifiedBy>
  <cp:revision>23</cp:revision>
  <cp:lastPrinted>2019-03-21T04:08:00Z</cp:lastPrinted>
  <dcterms:created xsi:type="dcterms:W3CDTF">2019-03-29T01:49:00Z</dcterms:created>
  <dcterms:modified xsi:type="dcterms:W3CDTF">2019-06-18T05:28:00Z</dcterms:modified>
</cp:coreProperties>
</file>